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4618D" w14:textId="230F5F4B" w:rsidR="00216916" w:rsidRPr="0087341F" w:rsidRDefault="0087341F" w:rsidP="00DB515C">
      <w:pPr>
        <w:pStyle w:val="Overskrift1"/>
        <w:rPr>
          <w:b/>
          <w:bCs/>
          <w:lang w:val="en-US"/>
        </w:rPr>
      </w:pPr>
      <w:r w:rsidRPr="0087341F">
        <w:rPr>
          <w:b/>
          <w:bCs/>
          <w:lang w:val="en-US"/>
        </w:rPr>
        <w:t xml:space="preserve">Supporting Information </w:t>
      </w:r>
    </w:p>
    <w:p w14:paraId="0AD16589" w14:textId="56E0F3C3" w:rsidR="00216916" w:rsidRPr="002D2AFA" w:rsidRDefault="00216916" w:rsidP="00DB515C">
      <w:pPr>
        <w:pStyle w:val="Overskrift1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D2A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Risk of ADHD in offspring of mothers with infections during pregnancy  </w:t>
      </w:r>
    </w:p>
    <w:p w14:paraId="73C10664" w14:textId="77777777" w:rsidR="00216916" w:rsidRPr="002D2AFA" w:rsidRDefault="00216916" w:rsidP="002169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3DDE46" w14:textId="1EDFF297" w:rsidR="00216916" w:rsidRPr="00DB515C" w:rsidRDefault="0021691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216916">
        <w:rPr>
          <w:rFonts w:ascii="Times New Roman" w:hAnsi="Times New Roman" w:cs="Times New Roman"/>
          <w:sz w:val="24"/>
          <w:szCs w:val="24"/>
          <w:lang w:val="en-GB"/>
        </w:rPr>
        <w:t xml:space="preserve">Kjersti Mæhlum Walle, Ragna Bugge Askeland, Kristin Gustavson, Siri Mjaaland, </w:t>
      </w:r>
      <w:r w:rsidRPr="003F1305">
        <w:rPr>
          <w:rFonts w:ascii="Times New Roman" w:hAnsi="Times New Roman" w:cs="Times New Roman"/>
          <w:sz w:val="24"/>
          <w:szCs w:val="24"/>
          <w:lang w:val="en-GB"/>
        </w:rPr>
        <w:t xml:space="preserve">Eivind </w:t>
      </w:r>
      <w:proofErr w:type="spellStart"/>
      <w:r w:rsidRPr="003F1305">
        <w:rPr>
          <w:rFonts w:ascii="Times New Roman" w:hAnsi="Times New Roman" w:cs="Times New Roman"/>
          <w:sz w:val="24"/>
          <w:szCs w:val="24"/>
          <w:lang w:val="en-GB"/>
        </w:rPr>
        <w:t>Ystrom</w:t>
      </w:r>
      <w:proofErr w:type="spellEnd"/>
      <w:r w:rsidRPr="003F130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F240F" w:rsidRPr="00DB515C">
        <w:rPr>
          <w:rFonts w:ascii="Times New Roman" w:hAnsi="Times New Roman" w:cs="Times New Roman"/>
          <w:sz w:val="24"/>
          <w:szCs w:val="24"/>
          <w:lang w:val="en-GB"/>
        </w:rPr>
        <w:t>W. Ian Lipkin,</w:t>
      </w:r>
      <w:r w:rsidR="006F240F">
        <w:rPr>
          <w:rFonts w:ascii="Times New Roman" w:hAnsi="Times New Roman" w:cs="Times New Roman"/>
          <w:sz w:val="24"/>
          <w:szCs w:val="24"/>
          <w:lang w:val="en-GB"/>
        </w:rPr>
        <w:t xml:space="preserve"> Per Magnus, </w:t>
      </w:r>
      <w:r w:rsidRPr="00DB515C">
        <w:rPr>
          <w:rFonts w:ascii="Times New Roman" w:hAnsi="Times New Roman" w:cs="Times New Roman"/>
          <w:sz w:val="24"/>
          <w:szCs w:val="24"/>
          <w:lang w:val="en-GB"/>
        </w:rPr>
        <w:t xml:space="preserve">Camilla Stoltenberg, </w:t>
      </w:r>
      <w:r w:rsidR="006F240F" w:rsidRPr="00DB515C">
        <w:rPr>
          <w:rFonts w:ascii="Times New Roman" w:hAnsi="Times New Roman" w:cs="Times New Roman"/>
          <w:sz w:val="24"/>
          <w:szCs w:val="24"/>
          <w:lang w:val="en-GB"/>
        </w:rPr>
        <w:t>Ezra Susser</w:t>
      </w:r>
      <w:r w:rsidR="006F240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F240F" w:rsidRPr="003F1305">
        <w:rPr>
          <w:rFonts w:ascii="Times New Roman" w:hAnsi="Times New Roman" w:cs="Times New Roman"/>
          <w:sz w:val="24"/>
          <w:szCs w:val="24"/>
          <w:lang w:val="en-GB"/>
        </w:rPr>
        <w:t xml:space="preserve">Michaeline Bresnahan, Mady Hornig, </w:t>
      </w:r>
      <w:r w:rsidRPr="00DB515C">
        <w:rPr>
          <w:rFonts w:ascii="Times New Roman" w:hAnsi="Times New Roman" w:cs="Times New Roman"/>
          <w:sz w:val="24"/>
          <w:szCs w:val="24"/>
          <w:lang w:val="en-GB"/>
        </w:rPr>
        <w:t>Ted Reichborn-Kjennerud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515C">
        <w:rPr>
          <w:rFonts w:ascii="Times New Roman" w:hAnsi="Times New Roman" w:cs="Times New Roman"/>
          <w:sz w:val="24"/>
          <w:szCs w:val="24"/>
          <w:lang w:val="en-GB"/>
        </w:rPr>
        <w:t>Helga Ask</w:t>
      </w:r>
      <w:r w:rsidR="006F240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51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4330BB7" w14:textId="77777777" w:rsidR="00216916" w:rsidRPr="00DB515C" w:rsidRDefault="00216916" w:rsidP="00DB515C">
      <w:pPr>
        <w:pStyle w:val="Overskrift1"/>
        <w:rPr>
          <w:lang w:val="en-US"/>
        </w:rPr>
      </w:pPr>
    </w:p>
    <w:p w14:paraId="690AE356" w14:textId="745B527C" w:rsidR="005D6617" w:rsidRPr="00847DE3" w:rsidRDefault="005D6617" w:rsidP="00DB515C">
      <w:pPr>
        <w:pStyle w:val="Overskrift1"/>
        <w:rPr>
          <w:lang w:val="en-US"/>
        </w:rPr>
      </w:pPr>
    </w:p>
    <w:p w14:paraId="27EA31E0" w14:textId="7643E1CC" w:rsidR="00A173C2" w:rsidRPr="00C72B44" w:rsidRDefault="00A173C2" w:rsidP="00A173C2">
      <w:pPr>
        <w:rPr>
          <w:rFonts w:ascii="Times New Roman" w:hAnsi="Times New Roman" w:cs="Times New Roman"/>
          <w:lang w:val="en-US"/>
        </w:rPr>
      </w:pPr>
      <w:r w:rsidRPr="00DB515C">
        <w:rPr>
          <w:rFonts w:ascii="Times New Roman" w:hAnsi="Times New Roman" w:cs="Times New Roman"/>
          <w:b/>
          <w:lang w:val="en-US"/>
        </w:rPr>
        <w:t xml:space="preserve">Table </w:t>
      </w:r>
      <w:r w:rsidR="00AD3B80" w:rsidRPr="00DB515C">
        <w:rPr>
          <w:rFonts w:ascii="Times New Roman" w:hAnsi="Times New Roman" w:cs="Times New Roman"/>
          <w:b/>
          <w:lang w:val="en-US"/>
        </w:rPr>
        <w:t>S</w:t>
      </w:r>
      <w:r w:rsidRPr="00DB515C">
        <w:rPr>
          <w:rFonts w:ascii="Times New Roman" w:hAnsi="Times New Roman" w:cs="Times New Roman"/>
          <w:b/>
          <w:lang w:val="en-US"/>
        </w:rPr>
        <w:t>1</w:t>
      </w:r>
      <w:r w:rsidR="0087341F">
        <w:rPr>
          <w:rFonts w:ascii="Times New Roman" w:hAnsi="Times New Roman" w:cs="Times New Roman"/>
          <w:b/>
          <w:lang w:val="en-US"/>
        </w:rPr>
        <w:t>.</w:t>
      </w:r>
      <w:r w:rsidRPr="00C72B44">
        <w:rPr>
          <w:rFonts w:ascii="Times New Roman" w:hAnsi="Times New Roman" w:cs="Times New Roman"/>
          <w:lang w:val="en-US"/>
        </w:rPr>
        <w:t xml:space="preserve"> </w:t>
      </w:r>
      <w:r w:rsidR="00216916">
        <w:rPr>
          <w:rFonts w:ascii="Times New Roman" w:hAnsi="Times New Roman" w:cs="Times New Roman"/>
          <w:lang w:val="en-US"/>
        </w:rPr>
        <w:t>T</w:t>
      </w:r>
      <w:r w:rsidR="00AD3B80" w:rsidRPr="00845391">
        <w:rPr>
          <w:rFonts w:ascii="Times New Roman" w:hAnsi="Times New Roman" w:cs="Times New Roman"/>
          <w:lang w:val="en-US"/>
        </w:rPr>
        <w:t>ypes of</w:t>
      </w:r>
      <w:r w:rsidRPr="00845391">
        <w:rPr>
          <w:rFonts w:ascii="Times New Roman" w:hAnsi="Times New Roman" w:cs="Times New Roman"/>
          <w:lang w:val="en-US"/>
        </w:rPr>
        <w:t xml:space="preserve"> </w:t>
      </w:r>
      <w:r w:rsidRPr="00C72B44">
        <w:rPr>
          <w:rFonts w:ascii="Times New Roman" w:hAnsi="Times New Roman" w:cs="Times New Roman"/>
          <w:lang w:val="en-US"/>
        </w:rPr>
        <w:t xml:space="preserve">infection </w:t>
      </w:r>
      <w:r w:rsidR="00216916">
        <w:rPr>
          <w:rFonts w:ascii="Times New Roman" w:hAnsi="Times New Roman" w:cs="Times New Roman"/>
          <w:lang w:val="en-US"/>
        </w:rPr>
        <w:t>and how</w:t>
      </w:r>
      <w:r w:rsidR="00216916" w:rsidRPr="00845391">
        <w:rPr>
          <w:rFonts w:ascii="Times New Roman" w:hAnsi="Times New Roman" w:cs="Times New Roman"/>
          <w:lang w:val="en-US"/>
        </w:rPr>
        <w:t xml:space="preserve"> </w:t>
      </w:r>
      <w:r w:rsidR="00AD3B80" w:rsidRPr="00845391">
        <w:rPr>
          <w:rFonts w:ascii="Times New Roman" w:hAnsi="Times New Roman" w:cs="Times New Roman"/>
          <w:lang w:val="en-US"/>
        </w:rPr>
        <w:t>they were</w:t>
      </w:r>
      <w:r w:rsidRPr="00845391">
        <w:rPr>
          <w:rFonts w:ascii="Times New Roman" w:hAnsi="Times New Roman" w:cs="Times New Roman"/>
          <w:lang w:val="en-US"/>
        </w:rPr>
        <w:t xml:space="preserve"> reported in questionnaires for different </w:t>
      </w:r>
      <w:r w:rsidRPr="00C72B44">
        <w:rPr>
          <w:rFonts w:ascii="Times New Roman" w:hAnsi="Times New Roman" w:cs="Times New Roman"/>
          <w:lang w:val="en-US"/>
        </w:rPr>
        <w:t>time windows</w:t>
      </w:r>
      <w:r w:rsidR="00814926">
        <w:rPr>
          <w:rFonts w:ascii="Times New Roman" w:hAnsi="Times New Roman" w:cs="Times New Roman"/>
          <w:lang w:val="en-US"/>
        </w:rPr>
        <w:t>.</w:t>
      </w:r>
    </w:p>
    <w:tbl>
      <w:tblPr>
        <w:tblW w:w="103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843"/>
        <w:gridCol w:w="2977"/>
        <w:gridCol w:w="3118"/>
      </w:tblGrid>
      <w:tr w:rsidR="00AD3B80" w:rsidRPr="00AD3B80" w14:paraId="15EB0506" w14:textId="77777777" w:rsidTr="00E75766">
        <w:trPr>
          <w:trHeight w:val="525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015E" w14:textId="4B8E5600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Infection</w:t>
            </w:r>
            <w:proofErr w:type="spellEnd"/>
            <w:r w:rsidR="0031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31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group</w:t>
            </w:r>
            <w:proofErr w:type="spellEnd"/>
            <w:r w:rsidR="00315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:</w:t>
            </w:r>
            <w:r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464D1" w14:textId="69C05F9A" w:rsidR="00AD3B80" w:rsidRPr="00AD3B80" w:rsidRDefault="0031529D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rst</w:t>
            </w:r>
            <w:r w:rsidR="00AD3B80"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rimester         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C6E75" w14:textId="3F8D32E9" w:rsidR="00AD3B80" w:rsidRPr="00AD3B80" w:rsidRDefault="0031529D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econd</w:t>
            </w:r>
            <w:r w:rsidR="00AD3B80"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rimester                                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3651C0" w14:textId="041E5F4F" w:rsidR="00AD3B80" w:rsidRPr="00AD3B80" w:rsidRDefault="0031529D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hird</w:t>
            </w:r>
            <w:r w:rsidR="00AD3B80"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rimester                             </w:t>
            </w:r>
          </w:p>
        </w:tc>
      </w:tr>
      <w:tr w:rsidR="00E75766" w:rsidRPr="00AD3B80" w14:paraId="1A7F1B40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B96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379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CE13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55EB6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E75766" w:rsidRPr="00AD3B80" w14:paraId="42CDBF08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2365" w14:textId="2D6644F8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Genitourinary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AD3B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infection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A3EE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9D03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046EC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E75766" w:rsidRPr="00AD3B80" w14:paraId="2F9FB367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627" w14:textId="75CA7589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urinary tract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D49C" w14:textId="2E1D869F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AD6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F8860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9-birth</w:t>
            </w:r>
          </w:p>
        </w:tc>
      </w:tr>
      <w:tr w:rsidR="00E75766" w:rsidRPr="00AD3B80" w14:paraId="0ACB1017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38CF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yelonep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E20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2EA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44D6C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</w:tr>
      <w:tr w:rsidR="00AD3B80" w:rsidRPr="006F240F" w14:paraId="0F6FB41A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C64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vaginal catarr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8E59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B3E4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43F737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vaginal catarrh &amp; thrush reported together for weeks 29-birth</w:t>
            </w:r>
          </w:p>
        </w:tc>
      </w:tr>
      <w:tr w:rsidR="00E75766" w:rsidRPr="00AD3B80" w14:paraId="6FA931C7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08FC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vaginal thru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8696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F691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18FCDC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E75766" w:rsidRPr="00AD3B80" w14:paraId="5C639C65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F6D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543B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142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E457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E75766" w:rsidRPr="00AD3B80" w14:paraId="29AC2878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B0C5" w14:textId="1938AC36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Persistent viral infections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CDB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7A0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C3C90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E75766" w:rsidRPr="00AD3B80" w14:paraId="1BBEC144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5A5C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orofacial herpes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24D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682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EEE74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</w:tr>
      <w:tr w:rsidR="00E75766" w:rsidRPr="00AD3B80" w14:paraId="7EC34791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17A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genital herpes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FBA4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6DE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B46AE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</w:t>
            </w:r>
          </w:p>
        </w:tc>
      </w:tr>
      <w:tr w:rsidR="00E75766" w:rsidRPr="00AD3B80" w14:paraId="5DA778C5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505" w14:textId="000A5798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ondylo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17A8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5E0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5F727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</w:tr>
      <w:tr w:rsidR="00E75766" w:rsidRPr="00AD3B80" w14:paraId="620C13E4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0317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E46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1C9F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9F014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E75766" w:rsidRPr="00AD3B80" w14:paraId="3E0FD987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FDD" w14:textId="21BEFF11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Respiratory infections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255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9E53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ABFE0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E75766" w:rsidRPr="00AD3B80" w14:paraId="511CA3A5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247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influenz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64A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5D13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B7F3A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9-birth</w:t>
            </w:r>
          </w:p>
        </w:tc>
      </w:tr>
      <w:tr w:rsidR="00E75766" w:rsidRPr="00AD3B80" w14:paraId="23472367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708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neumonia/bronch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72CB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D5F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3C771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9-birth</w:t>
            </w:r>
          </w:p>
        </w:tc>
      </w:tr>
      <w:tr w:rsidR="00AD3B80" w:rsidRPr="006F240F" w14:paraId="2C6FC897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8BA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ear infection / sinus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E41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907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EA6D4C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inusitis, ear &amp; throat infection reported together for weeks 29-birth</w:t>
            </w:r>
          </w:p>
        </w:tc>
      </w:tr>
      <w:tr w:rsidR="00E75766" w:rsidRPr="00AD3B80" w14:paraId="45A597C7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0360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hroat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4E65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E55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8F0451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E75766" w:rsidRPr="00AD3B80" w14:paraId="7ADEEE3C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8CF9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ommon c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AEF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040B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4DF15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9-birth</w:t>
            </w:r>
          </w:p>
        </w:tc>
      </w:tr>
      <w:tr w:rsidR="00E75766" w:rsidRPr="00AD3B80" w14:paraId="2D56CD5C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A2F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other</w:t>
            </w:r>
            <w:proofErr w:type="gram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c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669D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7133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07509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</w:p>
        </w:tc>
      </w:tr>
      <w:tr w:rsidR="00E75766" w:rsidRPr="00AD3B80" w14:paraId="35182A2E" w14:textId="77777777" w:rsidTr="00E75766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1C42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804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4A2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5E0A6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E75766" w:rsidRPr="00AD3B80" w14:paraId="6E221A9A" w14:textId="77777777" w:rsidTr="00E7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F382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D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Diarrhe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C966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0-4, 5-8, 9-12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1B9B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13-16, 17-20, 21-24, 25-28,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6E314" w14:textId="77777777" w:rsidR="00AD3B80" w:rsidRPr="00AD3B80" w:rsidRDefault="00AD3B80" w:rsidP="00AD3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weeks</w:t>
            </w:r>
            <w:proofErr w:type="spellEnd"/>
            <w:r w:rsidRPr="00AD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29-birth</w:t>
            </w:r>
          </w:p>
        </w:tc>
      </w:tr>
    </w:tbl>
    <w:p w14:paraId="6E785F2C" w14:textId="404851EC" w:rsidR="00C72B44" w:rsidRPr="00A173C2" w:rsidRDefault="00AE6C41" w:rsidP="00AE6C41">
      <w:pPr>
        <w:tabs>
          <w:tab w:val="left" w:pos="2845"/>
        </w:tabs>
        <w:rPr>
          <w:lang w:val="en-GB"/>
        </w:rPr>
      </w:pPr>
      <w:r>
        <w:rPr>
          <w:lang w:val="en-GB"/>
        </w:rPr>
        <w:tab/>
      </w:r>
    </w:p>
    <w:p w14:paraId="1126B74B" w14:textId="77777777" w:rsidR="00E30B14" w:rsidRDefault="00E30B14" w:rsidP="00E75766">
      <w:pPr>
        <w:spacing w:before="120" w:line="24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0" w:name="_Hlk67995252"/>
    </w:p>
    <w:bookmarkEnd w:id="0"/>
    <w:p w14:paraId="080008BC" w14:textId="77777777" w:rsidR="00F32D6B" w:rsidRPr="00F32D6B" w:rsidRDefault="00F32D6B">
      <w:pPr>
        <w:rPr>
          <w:lang w:val="en-GB"/>
        </w:rPr>
      </w:pPr>
    </w:p>
    <w:p w14:paraId="66AB35D8" w14:textId="77777777" w:rsidR="00216916" w:rsidRDefault="0021691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1C052E0" w14:textId="47287601" w:rsidR="005D6617" w:rsidRPr="00DB515C" w:rsidRDefault="005D6617" w:rsidP="005D661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DB515C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AD3B80" w:rsidRPr="00DB515C">
        <w:rPr>
          <w:rFonts w:ascii="Times New Roman" w:hAnsi="Times New Roman" w:cs="Times New Roman"/>
          <w:b/>
          <w:bCs/>
          <w:lang w:val="en-GB"/>
        </w:rPr>
        <w:t>S</w:t>
      </w:r>
      <w:r w:rsidR="00C72B44" w:rsidRPr="00DB515C">
        <w:rPr>
          <w:rFonts w:ascii="Times New Roman" w:hAnsi="Times New Roman" w:cs="Times New Roman"/>
          <w:b/>
          <w:bCs/>
          <w:lang w:val="en-GB"/>
        </w:rPr>
        <w:t>2</w:t>
      </w:r>
      <w:r w:rsidR="0087341F">
        <w:rPr>
          <w:rFonts w:ascii="Times New Roman" w:hAnsi="Times New Roman" w:cs="Times New Roman"/>
          <w:b/>
          <w:bCs/>
          <w:lang w:val="en-GB"/>
        </w:rPr>
        <w:t>.</w:t>
      </w:r>
      <w:r w:rsidRPr="00DB515C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14926">
        <w:rPr>
          <w:rFonts w:ascii="Times New Roman" w:hAnsi="Times New Roman" w:cs="Times New Roman"/>
          <w:b/>
          <w:bCs/>
          <w:lang w:val="en-GB"/>
        </w:rPr>
        <w:t>Parental characteristics</w:t>
      </w:r>
      <w:r w:rsidR="00814926">
        <w:rPr>
          <w:rFonts w:ascii="Times New Roman" w:hAnsi="Times New Roman" w:cs="Times New Roman"/>
          <w:b/>
          <w:bCs/>
          <w:lang w:val="en-GB"/>
        </w:rPr>
        <w:t>.</w:t>
      </w:r>
      <w:r w:rsidR="00E30B14" w:rsidRPr="00DB515C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Listetabell1lysuthevingsfarge3"/>
        <w:tblW w:w="4849" w:type="pct"/>
        <w:tblLayout w:type="fixed"/>
        <w:tblLook w:val="04A0" w:firstRow="1" w:lastRow="0" w:firstColumn="1" w:lastColumn="0" w:noHBand="0" w:noVBand="1"/>
      </w:tblPr>
      <w:tblGrid>
        <w:gridCol w:w="4681"/>
        <w:gridCol w:w="1698"/>
        <w:gridCol w:w="1418"/>
        <w:gridCol w:w="1001"/>
      </w:tblGrid>
      <w:tr w:rsidR="00BB34DF" w:rsidRPr="00E27E01" w14:paraId="1B4CD231" w14:textId="77777777" w:rsidTr="00DB5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noWrap/>
            <w:hideMark/>
          </w:tcPr>
          <w:p w14:paraId="3D9354B4" w14:textId="213E7FF8" w:rsidR="00847DE3" w:rsidRPr="00DB515C" w:rsidRDefault="00847DE3" w:rsidP="00847DE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</w:p>
        </w:tc>
        <w:tc>
          <w:tcPr>
            <w:tcW w:w="1771" w:type="pct"/>
            <w:gridSpan w:val="2"/>
            <w:noWrap/>
            <w:hideMark/>
          </w:tcPr>
          <w:p w14:paraId="58256025" w14:textId="77777777" w:rsidR="00847DE3" w:rsidRPr="00DB515C" w:rsidRDefault="00847DE3" w:rsidP="00847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>Mean (SD) or percentage</w:t>
            </w:r>
          </w:p>
        </w:tc>
        <w:tc>
          <w:tcPr>
            <w:tcW w:w="569" w:type="pct"/>
            <w:noWrap/>
            <w:hideMark/>
          </w:tcPr>
          <w:p w14:paraId="2CE654B8" w14:textId="77777777" w:rsidR="00847DE3" w:rsidRPr="00DB515C" w:rsidRDefault="00847DE3" w:rsidP="00847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n </w:t>
            </w:r>
          </w:p>
        </w:tc>
      </w:tr>
      <w:tr w:rsidR="00BB34DF" w:rsidRPr="00E27E01" w14:paraId="2AAA8F21" w14:textId="77777777" w:rsidTr="00DB5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hideMark/>
          </w:tcPr>
          <w:p w14:paraId="6D284FE1" w14:textId="4482B21F" w:rsidR="00847DE3" w:rsidRPr="00DB515C" w:rsidRDefault="00E30B14" w:rsidP="00847DE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5B2AB0">
              <w:rPr>
                <w:rFonts w:eastAsia="Times New Roman" w:cstheme="minorHAnsi"/>
                <w:sz w:val="20"/>
                <w:szCs w:val="20"/>
                <w:lang w:val="en-GB" w:eastAsia="nb-NO"/>
              </w:rPr>
              <w:t>Child</w:t>
            </w:r>
            <w:r w:rsidR="006F240F">
              <w:rPr>
                <w:rFonts w:eastAsia="Times New Roman" w:cstheme="minorHAnsi"/>
                <w:sz w:val="20"/>
                <w:szCs w:val="20"/>
                <w:lang w:val="en-GB" w:eastAsia="nb-NO"/>
              </w:rPr>
              <w:t>’s</w:t>
            </w:r>
            <w:r w:rsidRPr="005B2AB0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b</w:t>
            </w:r>
            <w:r w:rsidR="00847DE3"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irth year </w:t>
            </w:r>
          </w:p>
        </w:tc>
        <w:tc>
          <w:tcPr>
            <w:tcW w:w="806" w:type="pct"/>
            <w:noWrap/>
            <w:hideMark/>
          </w:tcPr>
          <w:p w14:paraId="3E8D5FC7" w14:textId="3ED43426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005 (2.21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5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69" w:type="pct"/>
            <w:noWrap/>
            <w:hideMark/>
          </w:tcPr>
          <w:p w14:paraId="50A024A4" w14:textId="6DE168D3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0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3272</w:t>
            </w:r>
          </w:p>
        </w:tc>
      </w:tr>
      <w:tr w:rsidR="00BB34DF" w:rsidRPr="00E27E01" w14:paraId="3773F895" w14:textId="77777777" w:rsidTr="00DB51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hideMark/>
          </w:tcPr>
          <w:p w14:paraId="6C41BFE0" w14:textId="3506E7B5" w:rsidR="00847DE3" w:rsidRPr="00DB515C" w:rsidRDefault="00847DE3" w:rsidP="00847DE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>Mother</w:t>
            </w:r>
            <w:r w:rsidR="006F240F">
              <w:rPr>
                <w:rFonts w:eastAsia="Times New Roman" w:cstheme="minorHAnsi"/>
                <w:sz w:val="20"/>
                <w:szCs w:val="20"/>
                <w:lang w:val="en-GB" w:eastAsia="nb-NO"/>
              </w:rPr>
              <w:t>’</w:t>
            </w: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>s age</w:t>
            </w:r>
          </w:p>
        </w:tc>
        <w:tc>
          <w:tcPr>
            <w:tcW w:w="806" w:type="pct"/>
            <w:noWrap/>
            <w:hideMark/>
          </w:tcPr>
          <w:p w14:paraId="316ADAE1" w14:textId="7B7F4A61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0.1 (4.66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7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569" w:type="pct"/>
            <w:noWrap/>
            <w:hideMark/>
          </w:tcPr>
          <w:p w14:paraId="6B5BAFCB" w14:textId="5D556273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0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3272</w:t>
            </w:r>
          </w:p>
        </w:tc>
      </w:tr>
      <w:tr w:rsidR="00E27E01" w:rsidRPr="00E27E01" w14:paraId="04B215DF" w14:textId="77777777" w:rsidTr="00DB5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77142D17" w14:textId="48D4316F" w:rsidR="00847DE3" w:rsidRPr="00DB515C" w:rsidRDefault="00847DE3" w:rsidP="00847DE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>Mother</w:t>
            </w:r>
            <w:r w:rsidR="006F240F">
              <w:rPr>
                <w:rFonts w:eastAsia="Times New Roman" w:cstheme="minorHAnsi"/>
                <w:sz w:val="20"/>
                <w:szCs w:val="20"/>
                <w:lang w:val="en-GB" w:eastAsia="nb-NO"/>
              </w:rPr>
              <w:t>’</w:t>
            </w: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s ADHD symptoms' score </w:t>
            </w:r>
          </w:p>
        </w:tc>
        <w:tc>
          <w:tcPr>
            <w:tcW w:w="806" w:type="pct"/>
            <w:shd w:val="clear" w:color="auto" w:fill="E7E6E6" w:themeFill="background2"/>
            <w:noWrap/>
            <w:hideMark/>
          </w:tcPr>
          <w:p w14:paraId="5C12B7B3" w14:textId="77777777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.1 (0.576)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551E410B" w14:textId="2FAEAF51" w:rsidR="00847DE3" w:rsidRPr="00DB515C" w:rsidRDefault="001C32D7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632</w:t>
            </w:r>
          </w:p>
        </w:tc>
      </w:tr>
      <w:tr w:rsidR="00E27E01" w:rsidRPr="00E27E01" w14:paraId="4CA9B617" w14:textId="77777777" w:rsidTr="00E27E0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3EFDBB71" w14:textId="77777777" w:rsidR="00847DE3" w:rsidRPr="00DB515C" w:rsidRDefault="00847DE3" w:rsidP="005B2AB0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Missing data on mothers’ ADHD symptoms’ scores </w:t>
            </w:r>
          </w:p>
        </w:tc>
        <w:tc>
          <w:tcPr>
            <w:tcW w:w="806" w:type="pct"/>
            <w:shd w:val="clear" w:color="auto" w:fill="E7E6E6" w:themeFill="background2"/>
            <w:noWrap/>
            <w:hideMark/>
          </w:tcPr>
          <w:p w14:paraId="270CB711" w14:textId="106A4F58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49.0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4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 %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14:paraId="2DD7D8ED" w14:textId="216C6E5E" w:rsidR="00847DE3" w:rsidRPr="00DB515C" w:rsidRDefault="001C32D7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0640</w:t>
            </w:r>
          </w:p>
        </w:tc>
      </w:tr>
      <w:tr w:rsidR="00E27E01" w:rsidRPr="00E27E01" w14:paraId="4109FBD0" w14:textId="77777777" w:rsidTr="00DB5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shd w:val="clear" w:color="auto" w:fill="FFFFFF" w:themeFill="background1"/>
            <w:hideMark/>
          </w:tcPr>
          <w:p w14:paraId="40998A50" w14:textId="77777777" w:rsidR="00DB515C" w:rsidRDefault="00847DE3" w:rsidP="00847DE3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Highest level of education among parents: </w:t>
            </w:r>
            <w:r w:rsidR="00E27E01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   </w:t>
            </w:r>
          </w:p>
          <w:p w14:paraId="25BB80D3" w14:textId="3C3B0E1F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Less than high school graduate</w:t>
            </w:r>
          </w:p>
        </w:tc>
        <w:tc>
          <w:tcPr>
            <w:tcW w:w="0" w:type="pct"/>
            <w:shd w:val="clear" w:color="auto" w:fill="FFFFFF" w:themeFill="background1"/>
            <w:noWrap/>
            <w:vAlign w:val="bottom"/>
            <w:hideMark/>
          </w:tcPr>
          <w:p w14:paraId="2549EAC8" w14:textId="1C1F23CC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3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0" w:type="pct"/>
            <w:vMerge w:val="restart"/>
            <w:shd w:val="clear" w:color="auto" w:fill="FFFFFF" w:themeFill="background1"/>
            <w:noWrap/>
            <w:hideMark/>
          </w:tcPr>
          <w:p w14:paraId="1FC0C31D" w14:textId="4ED6E337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8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8718</w:t>
            </w:r>
          </w:p>
        </w:tc>
      </w:tr>
      <w:tr w:rsidR="00E27E01" w:rsidRPr="00E27E01" w14:paraId="6F935048" w14:textId="77777777" w:rsidTr="00DB515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shd w:val="clear" w:color="auto" w:fill="FFFFFF" w:themeFill="background1"/>
            <w:hideMark/>
          </w:tcPr>
          <w:p w14:paraId="370E30F5" w14:textId="572A57E9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High school graduate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3678EB0A" w14:textId="13E45DDB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2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0 %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57DDB5C6" w14:textId="77777777" w:rsidR="00847DE3" w:rsidRPr="00DB515C" w:rsidRDefault="00847DE3" w:rsidP="0084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E27E01" w:rsidRPr="00E27E01" w14:paraId="643BA5C7" w14:textId="77777777" w:rsidTr="00DB5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shd w:val="clear" w:color="auto" w:fill="FFFFFF" w:themeFill="background1"/>
            <w:hideMark/>
          </w:tcPr>
          <w:p w14:paraId="017BD4D1" w14:textId="28864AEA" w:rsidR="00847DE3" w:rsidRPr="00DB515C" w:rsidRDefault="00E27E01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DB515C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                                                         </w:t>
            </w:r>
            <w:r w:rsidR="00847DE3"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Undergraduate education</w:t>
            </w:r>
            <w:r w:rsidR="00DB515C"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c</w:t>
            </w:r>
            <w:r w:rsidR="00847DE3"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ompleted 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06A016BE" w14:textId="5A6D5159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2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70 %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46952F12" w14:textId="77777777" w:rsidR="00847DE3" w:rsidRPr="00DB515C" w:rsidRDefault="00847DE3" w:rsidP="0084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E27E01" w:rsidRPr="00E27E01" w14:paraId="36172D8B" w14:textId="77777777" w:rsidTr="00DB51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hideMark/>
          </w:tcPr>
          <w:p w14:paraId="5F53B4E2" w14:textId="0B463EDC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Postgraduate education (masters or doctorate) completed</w:t>
            </w:r>
          </w:p>
        </w:tc>
        <w:tc>
          <w:tcPr>
            <w:tcW w:w="0" w:type="pct"/>
            <w:noWrap/>
            <w:hideMark/>
          </w:tcPr>
          <w:p w14:paraId="294F2A07" w14:textId="7CF91464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7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5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5D0C25E8" w14:textId="77777777" w:rsidR="00847DE3" w:rsidRPr="00DB515C" w:rsidRDefault="00847DE3" w:rsidP="0084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E27E01" w:rsidRPr="00E27E01" w14:paraId="6EB2AFD1" w14:textId="77777777" w:rsidTr="00DB5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323AF56E" w14:textId="20E6403C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Missing </w:t>
            </w:r>
          </w:p>
        </w:tc>
        <w:tc>
          <w:tcPr>
            <w:tcW w:w="806" w:type="pct"/>
            <w:shd w:val="clear" w:color="auto" w:fill="FFFFFF" w:themeFill="background1"/>
            <w:noWrap/>
            <w:hideMark/>
          </w:tcPr>
          <w:p w14:paraId="1AE63ED3" w14:textId="0A2DFCFC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4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0 %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0E04F188" w14:textId="7B558E0E" w:rsidR="00847DE3" w:rsidRPr="00DB515C" w:rsidRDefault="001C32D7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4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554</w:t>
            </w:r>
          </w:p>
        </w:tc>
      </w:tr>
      <w:tr w:rsidR="00E27E01" w:rsidRPr="00E27E01" w14:paraId="0D68E0FE" w14:textId="77777777" w:rsidTr="005B2A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68FFB42D" w14:textId="77777777" w:rsidR="00DB515C" w:rsidRDefault="00847DE3" w:rsidP="00847DE3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Parents’ relationship status: </w:t>
            </w:r>
            <w:r w:rsidR="00E27E01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                                  </w:t>
            </w:r>
          </w:p>
          <w:p w14:paraId="580FD4B8" w14:textId="06F11001" w:rsidR="00847DE3" w:rsidRPr="00DB515C" w:rsidRDefault="00847DE3" w:rsidP="005B2AB0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Married or in a relationship</w:t>
            </w:r>
          </w:p>
        </w:tc>
        <w:tc>
          <w:tcPr>
            <w:tcW w:w="806" w:type="pct"/>
            <w:shd w:val="clear" w:color="auto" w:fill="E7E6E6" w:themeFill="background2"/>
            <w:noWrap/>
            <w:vAlign w:val="bottom"/>
            <w:hideMark/>
          </w:tcPr>
          <w:p w14:paraId="726070FB" w14:textId="7122389B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87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1</w:t>
            </w:r>
            <w:r w:rsidR="001C32D7"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0 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569" w:type="pct"/>
            <w:vMerge w:val="restart"/>
            <w:shd w:val="clear" w:color="auto" w:fill="E7E6E6" w:themeFill="background2"/>
            <w:noWrap/>
            <w:hideMark/>
          </w:tcPr>
          <w:p w14:paraId="78DB3ABA" w14:textId="1D8EEF9A" w:rsidR="00847DE3" w:rsidRPr="00DB515C" w:rsidRDefault="001C32D7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93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0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5</w:t>
            </w:r>
          </w:p>
        </w:tc>
      </w:tr>
      <w:tr w:rsidR="00E27E01" w:rsidRPr="00E27E01" w14:paraId="2E9838E5" w14:textId="77777777" w:rsidTr="00DB5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0B8C27A6" w14:textId="42F4BFBC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Single</w:t>
            </w:r>
          </w:p>
        </w:tc>
        <w:tc>
          <w:tcPr>
            <w:tcW w:w="806" w:type="pct"/>
            <w:shd w:val="clear" w:color="auto" w:fill="E7E6E6" w:themeFill="background2"/>
            <w:noWrap/>
            <w:hideMark/>
          </w:tcPr>
          <w:p w14:paraId="1AD9C7B3" w14:textId="344CDDAB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0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0" w:type="pct"/>
            <w:vMerge/>
            <w:shd w:val="clear" w:color="auto" w:fill="E7E6E6" w:themeFill="background2"/>
            <w:hideMark/>
          </w:tcPr>
          <w:p w14:paraId="2FCEE0F1" w14:textId="77777777" w:rsidR="00847DE3" w:rsidRPr="00DB515C" w:rsidRDefault="00847DE3" w:rsidP="0084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E27E01" w:rsidRPr="00E27E01" w14:paraId="6AA67C28" w14:textId="77777777" w:rsidTr="00E27E0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20CB7DA3" w14:textId="426C6923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Missing </w:t>
            </w:r>
          </w:p>
        </w:tc>
        <w:tc>
          <w:tcPr>
            <w:tcW w:w="806" w:type="pct"/>
            <w:shd w:val="clear" w:color="auto" w:fill="E7E6E6" w:themeFill="background2"/>
            <w:noWrap/>
            <w:hideMark/>
          </w:tcPr>
          <w:p w14:paraId="399FA4E4" w14:textId="60C9875B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9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90 %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14:paraId="3C858E07" w14:textId="56FEE89E" w:rsidR="00847DE3" w:rsidRPr="00DB515C" w:rsidRDefault="001C32D7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237</w:t>
            </w:r>
          </w:p>
        </w:tc>
      </w:tr>
      <w:tr w:rsidR="00E27E01" w:rsidRPr="00E27E01" w14:paraId="07A8C29A" w14:textId="77777777" w:rsidTr="005B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40CC5739" w14:textId="77777777" w:rsidR="00DB515C" w:rsidRDefault="00847DE3" w:rsidP="00847DE3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Parity: </w:t>
            </w:r>
            <w:r w:rsidR="00E30B14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                                                                                                         </w:t>
            </w:r>
          </w:p>
          <w:p w14:paraId="0FF5EDAA" w14:textId="48174C06" w:rsidR="00847DE3" w:rsidRPr="00DB515C" w:rsidRDefault="00847DE3" w:rsidP="005B2AB0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First born</w:t>
            </w:r>
          </w:p>
        </w:tc>
        <w:tc>
          <w:tcPr>
            <w:tcW w:w="806" w:type="pct"/>
            <w:shd w:val="clear" w:color="auto" w:fill="FFFFFF" w:themeFill="background1"/>
            <w:noWrap/>
            <w:vAlign w:val="bottom"/>
            <w:hideMark/>
          </w:tcPr>
          <w:p w14:paraId="68AB5225" w14:textId="65834D0A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43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6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569" w:type="pct"/>
            <w:vMerge w:val="restart"/>
            <w:shd w:val="clear" w:color="auto" w:fill="FFFFFF" w:themeFill="background1"/>
            <w:noWrap/>
            <w:hideMark/>
          </w:tcPr>
          <w:p w14:paraId="0F7B48E9" w14:textId="7A051203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0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3272</w:t>
            </w:r>
          </w:p>
        </w:tc>
      </w:tr>
      <w:tr w:rsidR="00BB34DF" w:rsidRPr="00E27E01" w14:paraId="4CB2BC68" w14:textId="77777777" w:rsidTr="00DB51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703E4B02" w14:textId="540A3563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Second born</w:t>
            </w:r>
          </w:p>
        </w:tc>
        <w:tc>
          <w:tcPr>
            <w:tcW w:w="806" w:type="pct"/>
            <w:shd w:val="clear" w:color="auto" w:fill="FFFFFF" w:themeFill="background1"/>
            <w:noWrap/>
            <w:hideMark/>
          </w:tcPr>
          <w:p w14:paraId="20D08D5B" w14:textId="2A028088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6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2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569" w:type="pct"/>
            <w:vMerge/>
            <w:shd w:val="clear" w:color="auto" w:fill="FFFFFF" w:themeFill="background1"/>
            <w:hideMark/>
          </w:tcPr>
          <w:p w14:paraId="7BCB98D2" w14:textId="77777777" w:rsidR="00847DE3" w:rsidRPr="00DB515C" w:rsidRDefault="00847DE3" w:rsidP="0084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E27E01" w:rsidRPr="00E27E01" w14:paraId="667D3B61" w14:textId="77777777" w:rsidTr="00E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7FF2AF07" w14:textId="26AEF05B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Third (or more) born</w:t>
            </w:r>
          </w:p>
        </w:tc>
        <w:tc>
          <w:tcPr>
            <w:tcW w:w="806" w:type="pct"/>
            <w:shd w:val="clear" w:color="auto" w:fill="FFFFFF" w:themeFill="background1"/>
            <w:noWrap/>
            <w:hideMark/>
          </w:tcPr>
          <w:p w14:paraId="1C31AA2A" w14:textId="3858BD75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0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0 %</w:t>
            </w:r>
          </w:p>
        </w:tc>
        <w:tc>
          <w:tcPr>
            <w:tcW w:w="569" w:type="pct"/>
            <w:vMerge/>
            <w:shd w:val="clear" w:color="auto" w:fill="FFFFFF" w:themeFill="background1"/>
            <w:hideMark/>
          </w:tcPr>
          <w:p w14:paraId="3859C23C" w14:textId="77777777" w:rsidR="00847DE3" w:rsidRPr="00DB515C" w:rsidRDefault="00847DE3" w:rsidP="0084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E27E01" w:rsidRPr="00E27E01" w14:paraId="0141E15B" w14:textId="77777777" w:rsidTr="003A1F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33E6A384" w14:textId="77777777" w:rsidR="00DB515C" w:rsidRDefault="00E30B14" w:rsidP="005B2AB0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</w:pPr>
            <w:r w:rsidRPr="005B2AB0">
              <w:rPr>
                <w:rFonts w:eastAsia="Times New Roman" w:cstheme="minorHAnsi"/>
                <w:sz w:val="20"/>
                <w:szCs w:val="20"/>
                <w:lang w:val="en-GB" w:eastAsia="nb-NO"/>
              </w:rPr>
              <w:t>Smoking before pregnancy</w:t>
            </w:r>
          </w:p>
          <w:p w14:paraId="287D7D91" w14:textId="7EFD314D" w:rsidR="00847DE3" w:rsidRPr="00DB515C" w:rsidRDefault="00E30B14" w:rsidP="005B2AB0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</w:pPr>
            <w:r w:rsidRPr="005B2AB0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                 </w:t>
            </w:r>
            <w:r w:rsidRPr="00DB515C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                                                            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Yes</w:t>
            </w:r>
            <w:r w:rsidR="00847DE3"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806" w:type="pct"/>
            <w:shd w:val="clear" w:color="auto" w:fill="E7E6E6" w:themeFill="background2"/>
            <w:noWrap/>
            <w:vAlign w:val="bottom"/>
            <w:hideMark/>
          </w:tcPr>
          <w:p w14:paraId="7146ED2E" w14:textId="3B27492D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5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3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0" w:type="pct"/>
            <w:vMerge w:val="restart"/>
            <w:shd w:val="clear" w:color="auto" w:fill="E7E6E6" w:themeFill="background2"/>
            <w:noWrap/>
            <w:hideMark/>
          </w:tcPr>
          <w:p w14:paraId="4905DED1" w14:textId="4F770F0A" w:rsidR="00847DE3" w:rsidRPr="00DB515C" w:rsidRDefault="001C32D7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9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1712</w:t>
            </w:r>
          </w:p>
        </w:tc>
      </w:tr>
      <w:tr w:rsidR="00E27E01" w:rsidRPr="00E27E01" w14:paraId="015D34AF" w14:textId="77777777" w:rsidTr="00E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576F02F9" w14:textId="009AC471" w:rsidR="00847DE3" w:rsidRPr="00DB515C" w:rsidRDefault="00E30B14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No</w:t>
            </w:r>
          </w:p>
        </w:tc>
        <w:tc>
          <w:tcPr>
            <w:tcW w:w="806" w:type="pct"/>
            <w:shd w:val="clear" w:color="auto" w:fill="E7E6E6" w:themeFill="background2"/>
            <w:noWrap/>
            <w:hideMark/>
          </w:tcPr>
          <w:p w14:paraId="58D1FD06" w14:textId="43F286F0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63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5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569" w:type="pct"/>
            <w:vMerge/>
            <w:shd w:val="clear" w:color="auto" w:fill="E7E6E6" w:themeFill="background2"/>
            <w:hideMark/>
          </w:tcPr>
          <w:p w14:paraId="0AE4AA12" w14:textId="77777777" w:rsidR="00847DE3" w:rsidRPr="00DB515C" w:rsidRDefault="00847DE3" w:rsidP="0084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E27E01" w:rsidRPr="00E27E01" w14:paraId="7CE46F67" w14:textId="77777777" w:rsidTr="00DB51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6FBABD44" w14:textId="4C6ECB23" w:rsidR="00847DE3" w:rsidRPr="00DB515C" w:rsidRDefault="00E30B14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Missing</w:t>
            </w:r>
          </w:p>
        </w:tc>
        <w:tc>
          <w:tcPr>
            <w:tcW w:w="806" w:type="pct"/>
            <w:shd w:val="clear" w:color="auto" w:fill="E7E6E6" w:themeFill="background2"/>
            <w:noWrap/>
            <w:hideMark/>
          </w:tcPr>
          <w:p w14:paraId="69FBD389" w14:textId="19689564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1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0 %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7CEF217B" w14:textId="0F4F2AA5" w:rsidR="00847DE3" w:rsidRPr="00DB515C" w:rsidRDefault="001C32D7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1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560</w:t>
            </w:r>
          </w:p>
        </w:tc>
      </w:tr>
      <w:tr w:rsidR="00BB34DF" w:rsidRPr="00E27E01" w14:paraId="607F4CA9" w14:textId="77777777" w:rsidTr="005B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4F0F1749" w14:textId="77777777" w:rsidR="00DB515C" w:rsidRDefault="00847DE3" w:rsidP="00DB515C">
            <w:pPr>
              <w:rPr>
                <w:rFonts w:eastAsia="Times New Roman" w:cstheme="minorHAnsi"/>
                <w:sz w:val="20"/>
                <w:szCs w:val="20"/>
                <w:lang w:val="en-GB"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val="en-GB" w:eastAsia="nb-NO"/>
              </w:rPr>
              <w:t xml:space="preserve">Alcohol use before pregnancy: </w:t>
            </w:r>
            <w:r w:rsidR="00E30B14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        </w:t>
            </w:r>
          </w:p>
          <w:p w14:paraId="6292CF35" w14:textId="319F8070" w:rsidR="00847DE3" w:rsidRPr="00DB515C" w:rsidRDefault="00E30B14" w:rsidP="005B2AB0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                                                                 No</w:t>
            </w:r>
          </w:p>
        </w:tc>
        <w:tc>
          <w:tcPr>
            <w:tcW w:w="806" w:type="pct"/>
            <w:shd w:val="clear" w:color="auto" w:fill="FFFFFF" w:themeFill="background1"/>
            <w:noWrap/>
            <w:vAlign w:val="bottom"/>
            <w:hideMark/>
          </w:tcPr>
          <w:p w14:paraId="352409C8" w14:textId="689C4F1A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6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30 %</w:t>
            </w:r>
          </w:p>
        </w:tc>
        <w:tc>
          <w:tcPr>
            <w:tcW w:w="569" w:type="pct"/>
            <w:vMerge w:val="restart"/>
            <w:shd w:val="clear" w:color="auto" w:fill="auto"/>
            <w:noWrap/>
            <w:hideMark/>
          </w:tcPr>
          <w:p w14:paraId="42981C37" w14:textId="6B23B99B" w:rsidR="00847DE3" w:rsidRPr="00DB515C" w:rsidRDefault="001C32D7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6820</w:t>
            </w:r>
          </w:p>
        </w:tc>
      </w:tr>
      <w:tr w:rsidR="00BB34DF" w:rsidRPr="00E27E01" w14:paraId="3DE770AF" w14:textId="77777777" w:rsidTr="005B2A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0EACD1B4" w14:textId="6526D3F4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less than 3 units per month</w:t>
            </w:r>
          </w:p>
        </w:tc>
        <w:tc>
          <w:tcPr>
            <w:tcW w:w="806" w:type="pct"/>
            <w:shd w:val="clear" w:color="auto" w:fill="FFFFFF" w:themeFill="background1"/>
            <w:noWrap/>
            <w:hideMark/>
          </w:tcPr>
          <w:p w14:paraId="16F5A5DC" w14:textId="6C0EED14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55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4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569" w:type="pct"/>
            <w:vMerge/>
            <w:shd w:val="clear" w:color="auto" w:fill="auto"/>
            <w:hideMark/>
          </w:tcPr>
          <w:p w14:paraId="68E896A0" w14:textId="77777777" w:rsidR="00847DE3" w:rsidRPr="00DB515C" w:rsidRDefault="00847DE3" w:rsidP="0084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BB34DF" w:rsidRPr="00E27E01" w14:paraId="3C246782" w14:textId="77777777" w:rsidTr="005B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72DACD60" w14:textId="1D9E11A2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1-3 units per week</w:t>
            </w:r>
          </w:p>
        </w:tc>
        <w:tc>
          <w:tcPr>
            <w:tcW w:w="806" w:type="pct"/>
            <w:shd w:val="clear" w:color="auto" w:fill="FFFFFF" w:themeFill="background1"/>
            <w:noWrap/>
            <w:hideMark/>
          </w:tcPr>
          <w:p w14:paraId="4F05D9FB" w14:textId="7CFB620C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21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5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569" w:type="pct"/>
            <w:vMerge/>
            <w:shd w:val="clear" w:color="auto" w:fill="auto"/>
            <w:hideMark/>
          </w:tcPr>
          <w:p w14:paraId="2E8840A3" w14:textId="77777777" w:rsidR="00847DE3" w:rsidRPr="00DB515C" w:rsidRDefault="00847DE3" w:rsidP="0084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BB34DF" w:rsidRPr="00E27E01" w14:paraId="3EBB04C8" w14:textId="77777777" w:rsidTr="005B2A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FFFFFF" w:themeFill="background1"/>
            <w:hideMark/>
          </w:tcPr>
          <w:p w14:paraId="5BA3CC34" w14:textId="54172D19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4-7 units per week</w:t>
            </w:r>
          </w:p>
        </w:tc>
        <w:tc>
          <w:tcPr>
            <w:tcW w:w="806" w:type="pct"/>
            <w:shd w:val="clear" w:color="auto" w:fill="FFFFFF" w:themeFill="background1"/>
            <w:noWrap/>
            <w:hideMark/>
          </w:tcPr>
          <w:p w14:paraId="35DDC8E6" w14:textId="789E52D1" w:rsidR="00847DE3" w:rsidRPr="00DB515C" w:rsidRDefault="00847DE3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90 %</w:t>
            </w:r>
          </w:p>
        </w:tc>
        <w:tc>
          <w:tcPr>
            <w:tcW w:w="569" w:type="pct"/>
            <w:vMerge/>
            <w:shd w:val="clear" w:color="auto" w:fill="auto"/>
            <w:hideMark/>
          </w:tcPr>
          <w:p w14:paraId="1870E983" w14:textId="77777777" w:rsidR="00847DE3" w:rsidRPr="00DB515C" w:rsidRDefault="00847DE3" w:rsidP="0084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BB34DF" w:rsidRPr="00E27E01" w14:paraId="280F9B58" w14:textId="77777777" w:rsidTr="005B2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auto"/>
            <w:hideMark/>
          </w:tcPr>
          <w:p w14:paraId="27B33D5B" w14:textId="1829E93B" w:rsidR="00847DE3" w:rsidRPr="00DB515C" w:rsidRDefault="00847DE3" w:rsidP="00DB515C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Missing 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14:paraId="22459797" w14:textId="534F8E63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5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90 %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14:paraId="62D532ED" w14:textId="28AC9C02" w:rsidR="00847DE3" w:rsidRPr="00DB515C" w:rsidRDefault="001C32D7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6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452</w:t>
            </w:r>
          </w:p>
        </w:tc>
      </w:tr>
      <w:tr w:rsidR="00E27E01" w:rsidRPr="00E27E01" w14:paraId="3F6DBE48" w14:textId="77777777" w:rsidTr="005B2AB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pct"/>
            <w:gridSpan w:val="2"/>
            <w:shd w:val="clear" w:color="auto" w:fill="E7E6E6" w:themeFill="background2"/>
            <w:hideMark/>
          </w:tcPr>
          <w:p w14:paraId="73DC05BA" w14:textId="4B2C5C88" w:rsidR="005B2AB0" w:rsidRDefault="005B2AB0" w:rsidP="00847DE3">
            <w:pPr>
              <w:rPr>
                <w:rFonts w:eastAsia="Times New Roman" w:cstheme="minorHAnsi"/>
                <w:sz w:val="20"/>
                <w:szCs w:val="20"/>
                <w:lang w:val="en-US" w:eastAsia="nb-NO"/>
              </w:rPr>
            </w:pPr>
            <w:r w:rsidRPr="005B2AB0">
              <w:rPr>
                <w:rFonts w:eastAsia="Times New Roman" w:cstheme="minorHAnsi"/>
                <w:sz w:val="20"/>
                <w:szCs w:val="20"/>
                <w:lang w:val="en-US" w:eastAsia="nb-NO"/>
              </w:rPr>
              <w:t>Mother</w:t>
            </w:r>
            <w:r w:rsidR="006F240F">
              <w:rPr>
                <w:rFonts w:eastAsia="Times New Roman" w:cstheme="minorHAnsi"/>
                <w:sz w:val="20"/>
                <w:szCs w:val="20"/>
                <w:lang w:val="en-US" w:eastAsia="nb-NO"/>
              </w:rPr>
              <w:t>’s</w:t>
            </w:r>
            <w:r w:rsidRPr="005B2AB0">
              <w:rPr>
                <w:rFonts w:eastAsia="Times New Roman" w:cstheme="minorHAnsi"/>
                <w:sz w:val="20"/>
                <w:szCs w:val="20"/>
                <w:lang w:val="en-US" w:eastAsia="nb-NO"/>
              </w:rPr>
              <w:t xml:space="preserve"> previous mental disorders</w:t>
            </w: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  <w:t xml:space="preserve"> </w:t>
            </w:r>
          </w:p>
          <w:p w14:paraId="79C7525C" w14:textId="01783E9C" w:rsidR="00847DE3" w:rsidRPr="00DB515C" w:rsidRDefault="005B2AB0" w:rsidP="005B2AB0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P</w:t>
            </w:r>
            <w:r w:rsidR="00E30B14" w:rsidRPr="00DB515C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reviously</w:t>
            </w:r>
            <w:r w:rsidR="00847DE3"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diagnosed with eating disorders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, d</w:t>
            </w:r>
            <w:r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epression,</w:t>
            </w:r>
            <w:r w:rsidR="00847DE3" w:rsidRPr="005B2AB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or anxiety </w:t>
            </w:r>
          </w:p>
        </w:tc>
        <w:tc>
          <w:tcPr>
            <w:tcW w:w="806" w:type="pct"/>
            <w:shd w:val="clear" w:color="auto" w:fill="E7E6E6" w:themeFill="background2"/>
            <w:noWrap/>
            <w:vAlign w:val="bottom"/>
            <w:hideMark/>
          </w:tcPr>
          <w:p w14:paraId="6EAF99FE" w14:textId="287DB621" w:rsidR="00847DE3" w:rsidRPr="00DB515C" w:rsidRDefault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8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4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0" w:type="pct"/>
            <w:vMerge w:val="restart"/>
            <w:shd w:val="clear" w:color="auto" w:fill="E7E6E6" w:themeFill="background2"/>
            <w:noWrap/>
            <w:hideMark/>
          </w:tcPr>
          <w:p w14:paraId="61B387CD" w14:textId="24DE1ABF" w:rsidR="00847DE3" w:rsidRPr="00DB515C" w:rsidRDefault="001C32D7" w:rsidP="00847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  <w:lang w:eastAsia="nb-NO"/>
              </w:rPr>
              <w:t>3272</w:t>
            </w:r>
          </w:p>
        </w:tc>
      </w:tr>
      <w:tr w:rsidR="00E27E01" w:rsidRPr="00E27E01" w14:paraId="3991F73D" w14:textId="77777777" w:rsidTr="00DB5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shd w:val="clear" w:color="auto" w:fill="E7E6E6" w:themeFill="background2"/>
            <w:hideMark/>
          </w:tcPr>
          <w:p w14:paraId="70299ED4" w14:textId="46B7A243" w:rsidR="00847DE3" w:rsidRPr="00DB515C" w:rsidRDefault="005B2AB0" w:rsidP="005B2AB0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N</w:t>
            </w:r>
            <w:r w:rsidR="00E30B14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o previous diagnos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>is</w:t>
            </w:r>
            <w:r w:rsidR="00E30B14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0" w:type="pct"/>
            <w:shd w:val="clear" w:color="auto" w:fill="E7E6E6" w:themeFill="background2"/>
            <w:noWrap/>
            <w:hideMark/>
          </w:tcPr>
          <w:p w14:paraId="07BF2095" w14:textId="762B1A77" w:rsidR="00847DE3" w:rsidRPr="00DB515C" w:rsidRDefault="00847DE3" w:rsidP="00847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81</w:t>
            </w:r>
            <w:r w:rsidR="006F240F">
              <w:rPr>
                <w:rFonts w:eastAsia="Times New Roman" w:cstheme="minorHAnsi"/>
                <w:sz w:val="20"/>
                <w:szCs w:val="20"/>
                <w:lang w:eastAsia="nb-NO"/>
              </w:rPr>
              <w:t>.</w:t>
            </w:r>
            <w:r w:rsidR="001C32D7">
              <w:rPr>
                <w:rFonts w:eastAsia="Times New Roman" w:cstheme="minorHAnsi"/>
                <w:sz w:val="20"/>
                <w:szCs w:val="20"/>
                <w:lang w:eastAsia="nb-NO"/>
              </w:rPr>
              <w:t>6</w:t>
            </w:r>
            <w:r w:rsidRPr="00DB515C">
              <w:rPr>
                <w:rFonts w:eastAsia="Times New Roman" w:cstheme="minorHAns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0" w:type="pct"/>
            <w:vMerge/>
            <w:shd w:val="clear" w:color="auto" w:fill="E7E6E6" w:themeFill="background2"/>
            <w:hideMark/>
          </w:tcPr>
          <w:p w14:paraId="4A51A774" w14:textId="77777777" w:rsidR="00847DE3" w:rsidRPr="00DB515C" w:rsidRDefault="00847DE3" w:rsidP="0084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</w:tbl>
    <w:p w14:paraId="68541E01" w14:textId="7E0FF376" w:rsidR="00216916" w:rsidRDefault="00216916" w:rsidP="005D6617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21272F4" w14:textId="77777777" w:rsidR="00216916" w:rsidRDefault="00216916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14:paraId="10BFE66D" w14:textId="4691954E" w:rsidR="00216916" w:rsidRDefault="0087341F" w:rsidP="00216916">
      <w:pPr>
        <w:spacing w:before="120" w:line="24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1" w:name="_Hlk96076692"/>
      <w:r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Appendix S1. </w:t>
      </w:r>
      <w:r w:rsidR="00216916">
        <w:rPr>
          <w:rFonts w:asciiTheme="majorBidi" w:hAnsiTheme="majorBidi" w:cstheme="majorBidi"/>
          <w:b/>
          <w:sz w:val="24"/>
          <w:szCs w:val="24"/>
          <w:lang w:val="en-US"/>
        </w:rPr>
        <w:t>Supplementary Methods: Covariates</w:t>
      </w:r>
    </w:p>
    <w:bookmarkEnd w:id="1"/>
    <w:p w14:paraId="2CF7AE61" w14:textId="77777777" w:rsidR="00216916" w:rsidRDefault="00216916" w:rsidP="00216916">
      <w:pPr>
        <w:spacing w:before="12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2 presents </w:t>
      </w:r>
      <w:r>
        <w:rPr>
          <w:rFonts w:ascii="Times New Roman" w:hAnsi="Times New Roman" w:cs="Times New Roman"/>
          <w:sz w:val="24"/>
          <w:szCs w:val="24"/>
          <w:lang w:val="en-US"/>
        </w:rPr>
        <w:t>descriptive statistics 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variates included in the models, including percentage of missing data. </w:t>
      </w:r>
      <w:r w:rsidRPr="00E75766">
        <w:rPr>
          <w:rFonts w:asciiTheme="majorBidi" w:hAnsiTheme="majorBidi" w:cstheme="majorBidi"/>
          <w:sz w:val="24"/>
          <w:szCs w:val="24"/>
          <w:lang w:val="en-US"/>
        </w:rPr>
        <w:t xml:space="preserve">The mothers’ ADHD symptoms were reported in a later questionnaire,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filled out </w:t>
      </w:r>
      <w:r w:rsidRPr="00E75766">
        <w:rPr>
          <w:rFonts w:asciiTheme="majorBidi" w:hAnsiTheme="majorBidi" w:cstheme="majorBidi"/>
          <w:sz w:val="24"/>
          <w:szCs w:val="24"/>
          <w:lang w:val="en-US"/>
        </w:rPr>
        <w:t xml:space="preserve">when the child </w:t>
      </w:r>
      <w:r>
        <w:rPr>
          <w:rFonts w:asciiTheme="majorBidi" w:hAnsiTheme="majorBidi" w:cstheme="majorBidi"/>
          <w:sz w:val="24"/>
          <w:szCs w:val="24"/>
          <w:lang w:val="en-US"/>
        </w:rPr>
        <w:t>was</w:t>
      </w:r>
      <w:r w:rsidRPr="00E75766">
        <w:rPr>
          <w:rFonts w:asciiTheme="majorBidi" w:hAnsiTheme="majorBidi" w:cstheme="majorBidi"/>
          <w:sz w:val="24"/>
          <w:szCs w:val="24"/>
          <w:lang w:val="en-US"/>
        </w:rPr>
        <w:t xml:space="preserve"> around 36 months of age. </w:t>
      </w:r>
      <w:r>
        <w:rPr>
          <w:rFonts w:asciiTheme="majorBidi" w:hAnsiTheme="majorBidi" w:cstheme="majorBidi"/>
          <w:sz w:val="24"/>
          <w:szCs w:val="24"/>
          <w:lang w:val="en-US"/>
        </w:rPr>
        <w:t>Due to participant dropout, i</w:t>
      </w:r>
      <w:r w:rsidRPr="00E75766">
        <w:rPr>
          <w:rFonts w:asciiTheme="majorBidi" w:hAnsiTheme="majorBidi" w:cstheme="majorBidi"/>
          <w:sz w:val="24"/>
          <w:szCs w:val="24"/>
          <w:lang w:val="en-US"/>
        </w:rPr>
        <w:t>nformation on ADHD symptoms were missing in 49.6% of the pregnancies. Assuming that these values were missing at random, we performed multiple imputation using the Markov chain Monte Carlo (MCMC) method, creating 5 data sets (Supplementary Methods in the online Supplement).</w:t>
      </w:r>
      <w:r w:rsidRPr="00E75766" w:rsidDel="008D44C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75766">
        <w:rPr>
          <w:rFonts w:asciiTheme="majorBidi" w:hAnsiTheme="majorBidi" w:cstheme="majorBidi"/>
          <w:sz w:val="24"/>
          <w:szCs w:val="24"/>
          <w:lang w:val="en-US"/>
        </w:rPr>
        <w:t>All covariates were included in the imputation model in addition to the exposure and outcome variables.</w:t>
      </w:r>
    </w:p>
    <w:p w14:paraId="34E97D5B" w14:textId="77777777" w:rsidR="00216916" w:rsidRPr="00E75766" w:rsidRDefault="00216916" w:rsidP="00216916">
      <w:pPr>
        <w:spacing w:before="12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For the other variables with lower levels of missing values (education, relationship status, smoking and alcohol use), missing values were included in a separate category of the nominal scales. </w:t>
      </w:r>
    </w:p>
    <w:p w14:paraId="44FBF3AC" w14:textId="77777777" w:rsidR="00216916" w:rsidRPr="005B2AB0" w:rsidRDefault="00216916" w:rsidP="005D6617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03264889" w14:textId="77777777" w:rsidR="00845391" w:rsidRDefault="00845391" w:rsidP="005D6617">
      <w:pPr>
        <w:spacing w:before="120"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D0A14A6" w14:textId="77777777" w:rsidR="00216916" w:rsidRDefault="00216916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br w:type="page"/>
      </w:r>
    </w:p>
    <w:p w14:paraId="21B17B35" w14:textId="0130AC2F" w:rsidR="005D6617" w:rsidRDefault="005D6617" w:rsidP="005D6617">
      <w:pPr>
        <w:spacing w:before="120" w:after="0" w:line="240" w:lineRule="auto"/>
        <w:jc w:val="both"/>
        <w:rPr>
          <w:rFonts w:asciiTheme="majorBidi" w:hAnsiTheme="majorBidi" w:cstheme="majorBidi"/>
          <w:lang w:val="en-GB"/>
        </w:rPr>
      </w:pPr>
      <w:bookmarkStart w:id="2" w:name="_Hlk96076711"/>
      <w:r w:rsidRPr="00154E9B">
        <w:rPr>
          <w:rFonts w:asciiTheme="majorBidi" w:hAnsiTheme="majorBidi" w:cstheme="majorBidi"/>
          <w:b/>
          <w:bCs/>
          <w:lang w:val="en-GB"/>
        </w:rPr>
        <w:lastRenderedPageBreak/>
        <w:t xml:space="preserve">Table </w:t>
      </w:r>
      <w:r w:rsidR="00AD3B80" w:rsidRPr="00154E9B">
        <w:rPr>
          <w:rFonts w:asciiTheme="majorBidi" w:hAnsiTheme="majorBidi" w:cstheme="majorBidi"/>
          <w:b/>
          <w:bCs/>
          <w:lang w:val="en-GB"/>
        </w:rPr>
        <w:t>S</w:t>
      </w:r>
      <w:r w:rsidR="00C72B44" w:rsidRPr="00154E9B">
        <w:rPr>
          <w:rFonts w:asciiTheme="majorBidi" w:hAnsiTheme="majorBidi" w:cstheme="majorBidi"/>
          <w:b/>
          <w:bCs/>
          <w:lang w:val="en-GB"/>
        </w:rPr>
        <w:t>3</w:t>
      </w:r>
      <w:r w:rsidR="0087341F">
        <w:rPr>
          <w:rFonts w:asciiTheme="majorBidi" w:hAnsiTheme="majorBidi" w:cstheme="majorBidi"/>
          <w:b/>
          <w:bCs/>
          <w:lang w:val="en-GB"/>
        </w:rPr>
        <w:t>.</w:t>
      </w:r>
      <w:r w:rsidRPr="00845391">
        <w:rPr>
          <w:rFonts w:asciiTheme="majorBidi" w:hAnsiTheme="majorBidi" w:cstheme="majorBidi"/>
          <w:lang w:val="en-GB"/>
        </w:rPr>
        <w:t xml:space="preserve"> Proportion of participating mothers by exposure to infections and ADHD rates in offspring.</w:t>
      </w:r>
      <w:bookmarkEnd w:id="2"/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200"/>
        <w:gridCol w:w="1626"/>
        <w:gridCol w:w="850"/>
        <w:gridCol w:w="1626"/>
        <w:gridCol w:w="698"/>
        <w:gridCol w:w="1200"/>
      </w:tblGrid>
      <w:tr w:rsidR="005B766F" w:rsidRPr="005B766F" w14:paraId="44C1714B" w14:textId="77777777" w:rsidTr="005B766F">
        <w:trPr>
          <w:trHeight w:val="315"/>
        </w:trPr>
        <w:tc>
          <w:tcPr>
            <w:tcW w:w="24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C39B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D99E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40BC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</w:tr>
      <w:tr w:rsidR="005B766F" w:rsidRPr="005B766F" w14:paraId="6F4CF8E2" w14:textId="77777777" w:rsidTr="005B766F">
        <w:trPr>
          <w:trHeight w:val="315"/>
        </w:trPr>
        <w:tc>
          <w:tcPr>
            <w:tcW w:w="24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33F8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9640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D0F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678B05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</w:tr>
      <w:tr w:rsidR="005B766F" w:rsidRPr="005B766F" w14:paraId="500E8F2A" w14:textId="77777777" w:rsidTr="005B766F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ED89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Genitourinary</w:t>
            </w:r>
            <w:proofErr w:type="spellEnd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infectio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8F4A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E0B9" w14:textId="14EB099B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469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070E" w14:textId="0668DC90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56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 %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62A6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151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6DD9" w14:textId="40BCC4B6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1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2D4E8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48426</w:t>
            </w:r>
          </w:p>
        </w:tc>
      </w:tr>
      <w:tr w:rsidR="005B766F" w:rsidRPr="005B766F" w14:paraId="2A00C712" w14:textId="77777777" w:rsidTr="005B766F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11A7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13E1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5AE8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337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4AA7" w14:textId="21FB344D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40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4 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B060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12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2632" w14:textId="58FB3EAD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1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5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D256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35038</w:t>
            </w:r>
          </w:p>
        </w:tc>
      </w:tr>
      <w:tr w:rsidR="005B766F" w:rsidRPr="005B766F" w14:paraId="5BF254AB" w14:textId="77777777" w:rsidTr="005B766F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D188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3FFF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06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0191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C8AE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7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8D1B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1331A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3464</w:t>
            </w:r>
          </w:p>
        </w:tc>
      </w:tr>
      <w:tr w:rsidR="005B766F" w:rsidRPr="005B766F" w14:paraId="77CDC767" w14:textId="77777777" w:rsidTr="005B766F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176F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Respiratory</w:t>
            </w:r>
            <w:proofErr w:type="spellEnd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infe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EC11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3400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283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A629" w14:textId="7E4BEB68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32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9 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5BA4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9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A062" w14:textId="275B1E3D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1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A87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9290</w:t>
            </w:r>
          </w:p>
        </w:tc>
      </w:tr>
      <w:tr w:rsidR="005B766F" w:rsidRPr="005B766F" w14:paraId="5CD28C3A" w14:textId="77777777" w:rsidTr="005B766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A305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C02C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2B2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549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68D5" w14:textId="3EFDEB96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63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7 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A25A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193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0A9F" w14:textId="0C0078B4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4AE1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56841</w:t>
            </w:r>
          </w:p>
        </w:tc>
      </w:tr>
      <w:tr w:rsidR="005B766F" w:rsidRPr="005B766F" w14:paraId="6307ACA9" w14:textId="77777777" w:rsidTr="005B766F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A7BE4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A61A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3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3035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FF00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8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811D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F9DE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6131</w:t>
            </w:r>
          </w:p>
        </w:tc>
      </w:tr>
      <w:tr w:rsidR="005B766F" w:rsidRPr="005B766F" w14:paraId="00EEEA51" w14:textId="77777777" w:rsidTr="005B766F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C8A1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Diarrhe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9E4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092B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5812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AEBC" w14:textId="750483E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72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0 %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1C5E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1963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1339" w14:textId="36CDBD6A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4 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39B8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60092</w:t>
            </w:r>
          </w:p>
        </w:tc>
      </w:tr>
      <w:tr w:rsidR="005B766F" w:rsidRPr="005B766F" w14:paraId="20A43B93" w14:textId="77777777" w:rsidTr="005B766F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C7D1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8514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21A4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198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4E17" w14:textId="7E925DE6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4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6 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CD6E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7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BF37" w14:textId="28FA8831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0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9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37B0B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0604</w:t>
            </w:r>
          </w:p>
        </w:tc>
      </w:tr>
      <w:tr w:rsidR="005B766F" w:rsidRPr="005B766F" w14:paraId="3B44E3E4" w14:textId="77777777" w:rsidTr="005B766F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436D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A250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78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9841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AA24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6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E73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F156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0696</w:t>
            </w:r>
          </w:p>
        </w:tc>
      </w:tr>
      <w:tr w:rsidR="005B766F" w:rsidRPr="005B766F" w14:paraId="32237B1E" w14:textId="77777777" w:rsidTr="005B766F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62A4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Persistent viral </w:t>
            </w: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infection</w:t>
            </w:r>
            <w:proofErr w:type="spellEnd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0BFD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BDA7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83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9A38" w14:textId="5AB73803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8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150F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28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BB8F" w14:textId="50FC1865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3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1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585B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5904</w:t>
            </w:r>
          </w:p>
        </w:tc>
      </w:tr>
      <w:tr w:rsidR="005B766F" w:rsidRPr="005B766F" w14:paraId="450DDA4B" w14:textId="77777777" w:rsidTr="005B766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7027F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7862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34EC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7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1C1A" w14:textId="2F57A66F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7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C72C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2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9F87" w14:textId="520A20D2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0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3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0CEE5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7580</w:t>
            </w:r>
          </w:p>
        </w:tc>
      </w:tr>
      <w:tr w:rsidR="005B766F" w:rsidRPr="005B766F" w14:paraId="0BBF81D2" w14:textId="77777777" w:rsidTr="005B766F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4471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6AAF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90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87ED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6C76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31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AAC9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7922D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93484</w:t>
            </w:r>
          </w:p>
        </w:tc>
      </w:tr>
      <w:tr w:rsidR="005B766F" w:rsidRPr="005B766F" w14:paraId="1A0C482A" w14:textId="77777777" w:rsidTr="005B766F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14FA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Any</w:t>
            </w:r>
            <w:proofErr w:type="spellEnd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infectio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A3CB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8EF2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142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987C" w14:textId="102BE376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15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73DC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43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9C35" w14:textId="1A49CEA3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0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5 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8808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14646</w:t>
            </w:r>
          </w:p>
        </w:tc>
      </w:tr>
      <w:tr w:rsidR="005B766F" w:rsidRPr="005B766F" w14:paraId="69DE3ED6" w14:textId="77777777" w:rsidTr="005B766F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94201" w14:textId="77777777" w:rsidR="005B766F" w:rsidRPr="005B766F" w:rsidRDefault="005B766F" w:rsidP="005B76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1CE6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52B0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724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E714" w14:textId="6C490752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0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 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CC7F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nb-NO"/>
              </w:rPr>
              <w:t>25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0300" w14:textId="5BD9B01B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2</w:t>
            </w:r>
            <w:r w:rsidR="006F240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.</w:t>
            </w: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9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C8D4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74998</w:t>
            </w:r>
          </w:p>
        </w:tc>
      </w:tr>
      <w:tr w:rsidR="005B766F" w:rsidRPr="005B766F" w14:paraId="41FC4B99" w14:textId="77777777" w:rsidTr="005B766F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7F12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9B86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66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302E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4003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30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6AC4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931A" w14:textId="77777777" w:rsidR="005B766F" w:rsidRPr="005B766F" w:rsidRDefault="005B766F" w:rsidP="005B76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5B766F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89644</w:t>
            </w:r>
          </w:p>
        </w:tc>
      </w:tr>
    </w:tbl>
    <w:p w14:paraId="1E60602E" w14:textId="766B0F27" w:rsidR="005D6617" w:rsidRPr="002D2AFA" w:rsidRDefault="005D6617" w:rsidP="005D6617">
      <w:pPr>
        <w:spacing w:before="120" w:line="24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>Note: N</w:t>
      </w:r>
      <w:r w:rsidRPr="002D2AFA">
        <w:rPr>
          <w:rFonts w:ascii="Times New Roman" w:hAnsi="Times New Roman" w:cs="Times New Roman"/>
          <w:sz w:val="20"/>
          <w:szCs w:val="24"/>
          <w:lang w:val="en-GB"/>
        </w:rPr>
        <w:t xml:space="preserve">umber of cases prenatally exposed and unexposed to infections of the different </w:t>
      </w:r>
      <w:r w:rsidR="00493F6B">
        <w:rPr>
          <w:rFonts w:ascii="Times New Roman" w:hAnsi="Times New Roman" w:cs="Times New Roman"/>
          <w:sz w:val="20"/>
          <w:szCs w:val="24"/>
          <w:lang w:val="en-GB"/>
        </w:rPr>
        <w:t>groups</w:t>
      </w:r>
      <w:r w:rsidRPr="002D2AFA">
        <w:rPr>
          <w:rFonts w:ascii="Times New Roman" w:hAnsi="Times New Roman" w:cs="Times New Roman"/>
          <w:sz w:val="20"/>
          <w:szCs w:val="24"/>
          <w:lang w:val="en-GB"/>
        </w:rPr>
        <w:t xml:space="preserve"> and how many of these who were later diagnosed with ADHD.</w:t>
      </w:r>
    </w:p>
    <w:p w14:paraId="7256866C" w14:textId="6D1876DD" w:rsidR="005D6617" w:rsidRPr="005D6617" w:rsidRDefault="00493F6B" w:rsidP="00493F6B">
      <w:pPr>
        <w:tabs>
          <w:tab w:val="left" w:pos="5186"/>
        </w:tabs>
        <w:rPr>
          <w:lang w:val="en-GB"/>
        </w:rPr>
      </w:pPr>
      <w:r>
        <w:rPr>
          <w:lang w:val="en-GB"/>
        </w:rPr>
        <w:tab/>
      </w:r>
    </w:p>
    <w:p w14:paraId="7E130073" w14:textId="77777777" w:rsidR="00216916" w:rsidRDefault="00216916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br w:type="page"/>
      </w:r>
    </w:p>
    <w:p w14:paraId="7C6FC289" w14:textId="434A31C9" w:rsidR="005D6617" w:rsidRPr="007823A8" w:rsidRDefault="006A64EE">
      <w:pPr>
        <w:rPr>
          <w:lang w:val="en-GB"/>
        </w:rPr>
      </w:pPr>
      <w:bookmarkStart w:id="3" w:name="_Hlk96076744"/>
      <w:r w:rsidRPr="00154E9B">
        <w:rPr>
          <w:rFonts w:asciiTheme="majorBidi" w:hAnsiTheme="majorBidi" w:cstheme="majorBidi"/>
          <w:b/>
          <w:bCs/>
          <w:lang w:val="en-GB"/>
        </w:rPr>
        <w:lastRenderedPageBreak/>
        <w:t>Table S4</w:t>
      </w:r>
      <w:r w:rsidR="0087341F">
        <w:rPr>
          <w:rFonts w:asciiTheme="majorBidi" w:hAnsiTheme="majorBidi" w:cstheme="majorBidi"/>
          <w:b/>
          <w:bCs/>
          <w:lang w:val="en-GB"/>
        </w:rPr>
        <w:t>.</w:t>
      </w:r>
      <w:r w:rsidRPr="006A64EE">
        <w:rPr>
          <w:rFonts w:asciiTheme="majorBidi" w:hAnsiTheme="majorBidi" w:cstheme="majorBidi"/>
          <w:lang w:val="en-GB"/>
        </w:rPr>
        <w:t xml:space="preserve"> Proportion of participating mothers by exposure to infections and/or fever and ADHD rates in offspring.</w:t>
      </w:r>
    </w:p>
    <w:tbl>
      <w:tblPr>
        <w:tblW w:w="9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40"/>
        <w:gridCol w:w="1279"/>
        <w:gridCol w:w="1364"/>
        <w:gridCol w:w="1037"/>
        <w:gridCol w:w="1120"/>
        <w:gridCol w:w="1205"/>
      </w:tblGrid>
      <w:tr w:rsidR="006A64EE" w:rsidRPr="00615412" w14:paraId="636582E9" w14:textId="77777777" w:rsidTr="00224419">
        <w:trPr>
          <w:trHeight w:val="300"/>
        </w:trPr>
        <w:tc>
          <w:tcPr>
            <w:tcW w:w="36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bookmarkEnd w:id="3"/>
          <w:p w14:paraId="028C1D83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Genitourinary</w:t>
            </w:r>
            <w:proofErr w:type="spellEnd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infections</w:t>
            </w:r>
            <w:proofErr w:type="spellEnd"/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DEF7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A824C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</w:tr>
      <w:tr w:rsidR="006A64EE" w:rsidRPr="00615412" w14:paraId="0E4BFB29" w14:textId="77777777" w:rsidTr="00224419">
        <w:trPr>
          <w:trHeight w:val="315"/>
        </w:trPr>
        <w:tc>
          <w:tcPr>
            <w:tcW w:w="36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85C14AA" w14:textId="77777777" w:rsidR="006A64EE" w:rsidRPr="00615412" w:rsidRDefault="006A64EE" w:rsidP="006A64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8671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57DE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AD00A" w14:textId="77777777" w:rsidR="006A64EE" w:rsidRPr="00615412" w:rsidRDefault="006A64EE" w:rsidP="006A64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224419" w:rsidRPr="00615412" w14:paraId="0B8B36BC" w14:textId="77777777" w:rsidTr="00224419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FA30" w14:textId="77777777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pregnancy</w:t>
            </w:r>
            <w:proofErr w:type="spellEnd"/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AFF2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No infection or fever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ACB4" w14:textId="130930DA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984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74C5" w14:textId="583FEFDD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%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7B51" w14:textId="44DFC441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8C6C" w14:textId="268A2FBE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D557" w14:textId="513026A8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840</w:t>
            </w:r>
          </w:p>
        </w:tc>
      </w:tr>
      <w:tr w:rsidR="00224419" w:rsidRPr="00615412" w14:paraId="726740ED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BF92C0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DC264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Infection onl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4CDF" w14:textId="3F47D0AD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93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D8FC" w14:textId="1DD849AD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0A72" w14:textId="1B5D2917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9B84" w14:textId="21604CAA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90A92" w14:textId="30CFB518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04</w:t>
            </w:r>
          </w:p>
        </w:tc>
      </w:tr>
      <w:tr w:rsidR="00224419" w:rsidRPr="00615412" w14:paraId="6B640DC5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32C5A5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54D63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Infection and feve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D850" w14:textId="2B6328B2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2698" w14:textId="4A94506C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4B2A" w14:textId="7097A101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8212" w14:textId="15FC87C3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0B107" w14:textId="5655F303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0</w:t>
            </w:r>
          </w:p>
        </w:tc>
      </w:tr>
      <w:tr w:rsidR="00224419" w:rsidRPr="00615412" w14:paraId="00BA2F74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0E549E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1296F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60B7" w14:textId="3A58AED4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078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1AB5" w14:textId="03D62429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5D81" w14:textId="33E7E77D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1035" w14:textId="35F5FBF5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7BC7" w14:textId="7677DB78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024</w:t>
            </w:r>
          </w:p>
        </w:tc>
      </w:tr>
      <w:tr w:rsidR="006A64EE" w:rsidRPr="00615412" w14:paraId="41D2107C" w14:textId="77777777" w:rsidTr="00224419">
        <w:trPr>
          <w:trHeight w:val="300"/>
        </w:trPr>
        <w:tc>
          <w:tcPr>
            <w:tcW w:w="36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B246D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Respiratory</w:t>
            </w:r>
            <w:proofErr w:type="spellEnd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infections</w:t>
            </w:r>
            <w:proofErr w:type="spellEnd"/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0E51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EF88D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</w:tr>
      <w:tr w:rsidR="006A64EE" w:rsidRPr="00615412" w14:paraId="1E2803FD" w14:textId="77777777" w:rsidTr="00224419">
        <w:trPr>
          <w:trHeight w:val="315"/>
        </w:trPr>
        <w:tc>
          <w:tcPr>
            <w:tcW w:w="36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2CF4EEC" w14:textId="77777777" w:rsidR="006A64EE" w:rsidRPr="00615412" w:rsidRDefault="006A64EE" w:rsidP="006A64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8076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08B5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ED96C" w14:textId="77777777" w:rsidR="006A64EE" w:rsidRPr="00615412" w:rsidRDefault="006A64EE" w:rsidP="006A64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224419" w:rsidRPr="00615412" w14:paraId="6D9E512D" w14:textId="77777777" w:rsidTr="00224419">
        <w:trPr>
          <w:trHeight w:val="315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CF37" w14:textId="77777777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pregnancy</w:t>
            </w:r>
            <w:proofErr w:type="spellEnd"/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1D56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No infection or fever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5A76" w14:textId="6F2B83C0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260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5095" w14:textId="0538D078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%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5DBC" w14:textId="50D92145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EE02" w14:textId="7092035B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F8E2D" w14:textId="49BF3886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595</w:t>
            </w:r>
          </w:p>
        </w:tc>
      </w:tr>
      <w:tr w:rsidR="00224419" w:rsidRPr="00615412" w14:paraId="7F3FE11A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9D1CDD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92B51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Infection onl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A4F5" w14:textId="47E8441F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054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1F60" w14:textId="18ECC85D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6D95" w14:textId="34B1DFCD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C073" w14:textId="514D8B0E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D505" w14:textId="005A787A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562</w:t>
            </w:r>
          </w:p>
        </w:tc>
      </w:tr>
      <w:tr w:rsidR="00224419" w:rsidRPr="00615412" w14:paraId="7483CF2C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AB9CCD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B5623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Infection and feve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6B9B" w14:textId="29CC8D21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58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12EB" w14:textId="1819E127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93A5" w14:textId="1B4B722A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E55A" w14:textId="73617360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8152" w14:textId="76349769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59</w:t>
            </w:r>
          </w:p>
        </w:tc>
      </w:tr>
      <w:tr w:rsidR="00224419" w:rsidRPr="00615412" w14:paraId="140DED94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262B84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06056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A6F8" w14:textId="5AA17D1F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072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6F3C" w14:textId="7D5934FC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FD15" w14:textId="2F9630E5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CF83" w14:textId="5C4CE55B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E055" w14:textId="052B98CD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216</w:t>
            </w:r>
          </w:p>
        </w:tc>
      </w:tr>
      <w:tr w:rsidR="006A64EE" w:rsidRPr="00615412" w14:paraId="685AFFC5" w14:textId="77777777" w:rsidTr="00224419">
        <w:trPr>
          <w:trHeight w:val="300"/>
        </w:trPr>
        <w:tc>
          <w:tcPr>
            <w:tcW w:w="36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0124A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Diarrhea</w:t>
            </w:r>
            <w:proofErr w:type="spellEnd"/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A4B0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C9489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</w:tr>
      <w:tr w:rsidR="006A64EE" w:rsidRPr="00615412" w14:paraId="647BE7F5" w14:textId="77777777" w:rsidTr="00224419">
        <w:trPr>
          <w:trHeight w:val="315"/>
        </w:trPr>
        <w:tc>
          <w:tcPr>
            <w:tcW w:w="36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6131BA7" w14:textId="77777777" w:rsidR="006A64EE" w:rsidRPr="00615412" w:rsidRDefault="006A64EE" w:rsidP="006A64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79DC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BC80" w14:textId="77777777" w:rsidR="006A64EE" w:rsidRPr="00615412" w:rsidRDefault="006A64EE" w:rsidP="006A64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72A3C" w14:textId="77777777" w:rsidR="006A64EE" w:rsidRPr="00615412" w:rsidRDefault="006A64EE" w:rsidP="006A64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224419" w:rsidRPr="00615412" w14:paraId="1EE39338" w14:textId="77777777" w:rsidTr="00224419">
        <w:trPr>
          <w:trHeight w:val="315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89A2" w14:textId="77777777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pregnancy</w:t>
            </w:r>
            <w:proofErr w:type="spellEnd"/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C759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No infection or fever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5D59" w14:textId="7491B3AE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111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17A1" w14:textId="672DEC5F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%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5A1F" w14:textId="69488AB4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40E9" w14:textId="7EBD7326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408D4" w14:textId="14029894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411</w:t>
            </w:r>
          </w:p>
        </w:tc>
      </w:tr>
      <w:tr w:rsidR="00224419" w:rsidRPr="00615412" w14:paraId="5E37C2A2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939BE5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05DC9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Infection onl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A756" w14:textId="42A41352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85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545F" w14:textId="6A0EC33E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C14F" w14:textId="52D67731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FD31" w14:textId="64435AF9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26A0" w14:textId="1992662B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54</w:t>
            </w:r>
          </w:p>
        </w:tc>
      </w:tr>
      <w:tr w:rsidR="00224419" w:rsidRPr="00615412" w14:paraId="20D6159E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329A18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E4B01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Infection and feve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5FB9" w14:textId="206635CC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0770" w14:textId="29F42CE1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1541" w14:textId="585A0491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0F9D" w14:textId="092E66C6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2F24C" w14:textId="68915E64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5</w:t>
            </w:r>
          </w:p>
        </w:tc>
      </w:tr>
      <w:tr w:rsidR="00224419" w:rsidRPr="00615412" w14:paraId="2554B8E3" w14:textId="77777777" w:rsidTr="00224419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F4C6C1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9C26A" w14:textId="77777777" w:rsidR="00224419" w:rsidRPr="00615412" w:rsidRDefault="00224419" w:rsidP="002244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305B" w14:textId="2BDF07C8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859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D05A" w14:textId="2D1C4B30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D680" w14:textId="27CB66B1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C31F" w14:textId="542622A7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="006F2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F2ED6" w14:textId="4F17E0FF" w:rsidR="00224419" w:rsidRPr="00615412" w:rsidRDefault="00224419" w:rsidP="002244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6154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790</w:t>
            </w:r>
          </w:p>
        </w:tc>
      </w:tr>
    </w:tbl>
    <w:p w14:paraId="20A880B0" w14:textId="42786EA2" w:rsidR="00966359" w:rsidRPr="002D2AFA" w:rsidRDefault="00966359" w:rsidP="00966359">
      <w:pPr>
        <w:spacing w:before="120" w:line="24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>Note: N</w:t>
      </w:r>
      <w:r w:rsidRPr="002D2AFA">
        <w:rPr>
          <w:rFonts w:ascii="Times New Roman" w:hAnsi="Times New Roman" w:cs="Times New Roman"/>
          <w:sz w:val="20"/>
          <w:szCs w:val="24"/>
          <w:lang w:val="en-GB"/>
        </w:rPr>
        <w:t xml:space="preserve">umber of cases prenatally unexposed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or </w:t>
      </w:r>
      <w:r w:rsidRPr="002D2AFA">
        <w:rPr>
          <w:rFonts w:ascii="Times New Roman" w:hAnsi="Times New Roman" w:cs="Times New Roman"/>
          <w:sz w:val="20"/>
          <w:szCs w:val="24"/>
          <w:lang w:val="en-GB"/>
        </w:rPr>
        <w:t>exposed to infection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, infection and fever, or fever, </w:t>
      </w:r>
      <w:r w:rsidRPr="002D2AFA">
        <w:rPr>
          <w:rFonts w:ascii="Times New Roman" w:hAnsi="Times New Roman" w:cs="Times New Roman"/>
          <w:sz w:val="20"/>
          <w:szCs w:val="24"/>
          <w:lang w:val="en-GB"/>
        </w:rPr>
        <w:t>and how many of these who were later diagnosed with ADHD.</w:t>
      </w:r>
    </w:p>
    <w:p w14:paraId="5FB36288" w14:textId="23625C2D" w:rsidR="00C72B44" w:rsidRPr="00966359" w:rsidRDefault="00C72B44">
      <w:pPr>
        <w:rPr>
          <w:lang w:val="en-GB"/>
        </w:rPr>
      </w:pPr>
    </w:p>
    <w:p w14:paraId="770010BC" w14:textId="77777777" w:rsidR="00216916" w:rsidRDefault="00216916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4" w:name="_Hlk94003994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4220EF88" w14:textId="529CA6E1" w:rsidR="009428B4" w:rsidRPr="009428B4" w:rsidRDefault="009428B4" w:rsidP="00154E9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5" w:name="_Hlk96076760"/>
      <w:r w:rsidRPr="00154E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5</w:t>
      </w:r>
      <w:r w:rsidR="0087341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9428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posure to infections in specific pregnancy time windows and risk of ADHD</w:t>
      </w:r>
      <w:r w:rsidR="0081492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701"/>
        <w:gridCol w:w="1276"/>
      </w:tblGrid>
      <w:tr w:rsidR="009428B4" w:rsidRPr="009428B4" w14:paraId="2E76ADDD" w14:textId="77777777" w:rsidTr="00154E9B">
        <w:trPr>
          <w:trHeight w:val="37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4"/>
          <w:bookmarkEnd w:id="5"/>
          <w:p w14:paraId="0491FD9D" w14:textId="77777777" w:rsidR="009428B4" w:rsidRPr="00154E9B" w:rsidRDefault="009428B4" w:rsidP="009428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Infection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B3544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OR unadjus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6B9C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(95% C.I.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E82DE4" w14:textId="77777777" w:rsidR="009428B4" w:rsidRPr="0097560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75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OR adjusted</w:t>
            </w:r>
            <w:r w:rsidRPr="00975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6529" w14:textId="77777777" w:rsidR="009428B4" w:rsidRPr="0097560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975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(95% C.I.) </w:t>
            </w:r>
          </w:p>
        </w:tc>
      </w:tr>
      <w:tr w:rsidR="009428B4" w:rsidRPr="009428B4" w14:paraId="2A1E97A3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19F8B434" w14:textId="77777777" w:rsidR="009428B4" w:rsidRPr="00154E9B" w:rsidRDefault="009428B4" w:rsidP="009428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Any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  <w:hideMark/>
          </w:tcPr>
          <w:p w14:paraId="7525FC37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  <w:hideMark/>
          </w:tcPr>
          <w:p w14:paraId="4D49B534" w14:textId="77777777" w:rsidR="009428B4" w:rsidRPr="00154E9B" w:rsidRDefault="009428B4" w:rsidP="009428B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FB96309" w14:textId="77777777" w:rsidR="009428B4" w:rsidRPr="0097560B" w:rsidRDefault="009428B4" w:rsidP="009428B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7560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190D43" w14:textId="77777777" w:rsidR="009428B4" w:rsidRPr="0097560B" w:rsidRDefault="009428B4" w:rsidP="009428B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7560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292B08" w:rsidRPr="009428B4" w14:paraId="68B88695" w14:textId="77777777" w:rsidTr="00D009C6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C08F3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0-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5015" w14:textId="2DF01A6F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0E91" w14:textId="6F32D67C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0.92-1.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1D1" w14:textId="45A8AD1D" w:rsidR="00292B08" w:rsidRPr="0097560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7560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97560B" w:rsidRPr="00F17708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5367" w14:textId="4B5C431F" w:rsidR="00292B08" w:rsidRPr="0097560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7560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97560B" w:rsidRPr="00F17708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97560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97560B" w:rsidRPr="0097560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 w:rsidR="0097560B" w:rsidRPr="00F17708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 w:rsidRPr="0097560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D03C14" w14:paraId="71802C96" w14:textId="77777777" w:rsidTr="00D009C6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FFF1D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5-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AE1D" w14:textId="0C5B3BCD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5950" w14:textId="2311D88E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1.02-1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68A" w14:textId="67EB0E74" w:rsidR="00292B08" w:rsidRPr="00D03C14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bookmarkStart w:id="6" w:name="_Hlk66282969"/>
            <w:r w:rsidRPr="00D03C1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1</w:t>
            </w:r>
            <w:r w:rsidR="00D03C14" w:rsidRPr="00D03C1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bookmarkEnd w:id="6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3C4E" w14:textId="57FE4272" w:rsidR="00292B08" w:rsidRPr="00D03C14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D03C1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0</w:t>
            </w:r>
            <w:r w:rsidR="00D03C14" w:rsidRPr="00D03C1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 w:rsidRPr="00D03C1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2</w:t>
            </w:r>
            <w:r w:rsidR="00D03C14" w:rsidRPr="00D03C1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 w:rsidRPr="00D03C1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59654449" w14:textId="77777777" w:rsidTr="00D009C6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B75CB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9-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DDF6" w14:textId="7EAD7216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11D0" w14:textId="5EFEA02A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0.93-1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448A" w14:textId="7E3A8AA4" w:rsidR="00292B08" w:rsidRPr="00FA1523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0BCB" w14:textId="52D809B8" w:rsidR="00292B08" w:rsidRPr="00FA1523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1</w:t>
            </w:r>
            <w:r w:rsid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6C0B9A46" w14:textId="77777777" w:rsidTr="00D009C6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980AF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3-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A7D16" w14:textId="695353EE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D81B8" w14:textId="3CC7C826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1.00-1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49AF" w14:textId="77777777" w:rsidR="00292B08" w:rsidRPr="00FA1523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9040" w14:textId="55FE455F" w:rsidR="00292B08" w:rsidRPr="00FA1523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9-1.1</w:t>
            </w:r>
            <w:r w:rsidR="00FA1523"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FA1523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5ED1C37B" w14:textId="77777777" w:rsidTr="00D009C6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A6405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7-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BDF92" w14:textId="575628DA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CB005" w14:textId="1F6A253D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0.93-1.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6A55" w14:textId="510FFB9F" w:rsidR="00292B08" w:rsidRPr="00600869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0086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600869" w:rsidRPr="0060086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39C4" w14:textId="20788C30" w:rsidR="00292B08" w:rsidRPr="00600869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0086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600869" w:rsidRPr="0060086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60086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1</w:t>
            </w:r>
            <w:r w:rsidR="00600869" w:rsidRPr="0060086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60086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5968DF96" w14:textId="77777777" w:rsidTr="00D009C6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53720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1-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0A09D" w14:textId="46235A2B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E86A5" w14:textId="554708A0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0.98-1.1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3917" w14:textId="6D9EE44D" w:rsidR="00292B08" w:rsidRPr="0015287E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</w:t>
            </w:r>
            <w:r w:rsidR="0015287E"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F654" w14:textId="115B4F72" w:rsidR="00292B08" w:rsidRPr="0015287E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0</w:t>
            </w:r>
            <w:r w:rsidR="0015287E"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15287E"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8</w:t>
            </w: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5CA4C2A8" w14:textId="77777777" w:rsidTr="00D009C6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66CFD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5-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FE42D" w14:textId="2122B646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16A04" w14:textId="4BB74E3B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1.01-1-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E2DC" w14:textId="77038481" w:rsidR="00292B08" w:rsidRPr="0015287E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</w:t>
            </w:r>
            <w:r w:rsidR="0015287E"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EFBC" w14:textId="46C5B864" w:rsidR="00292B08" w:rsidRPr="0015287E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</w:t>
            </w:r>
            <w:r w:rsidR="0015287E"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1</w:t>
            </w: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15287E"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9</w:t>
            </w:r>
            <w:r w:rsidRPr="0015287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7884" w14:paraId="1F367E54" w14:textId="77777777" w:rsidTr="00D009C6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C8C2F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Weeks 29-birth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AC928" w14:textId="52410D1E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3D475" w14:textId="24A11004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E44B5F">
              <w:t>(1-00-1.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4693" w14:textId="6D7C8D3F" w:rsidR="00292B08" w:rsidRPr="00947884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788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947884" w:rsidRPr="0094788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4679" w14:textId="5E438AC4" w:rsidR="00292B08" w:rsidRPr="00947884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788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00-1.1</w:t>
            </w:r>
            <w:r w:rsidR="00947884" w:rsidRPr="0094788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  <w:r w:rsidRPr="0094788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428B4" w:rsidRPr="00947884" w14:paraId="0DD79B46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0899255A" w14:textId="77777777" w:rsidR="009428B4" w:rsidRPr="00154E9B" w:rsidRDefault="009428B4" w:rsidP="009428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Genitourinary infe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noWrap/>
            <w:vAlign w:val="center"/>
            <w:hideMark/>
          </w:tcPr>
          <w:p w14:paraId="763A9016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FB68425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7F84580" w14:textId="77777777" w:rsidR="009428B4" w:rsidRPr="00947884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788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8F12F8" w14:textId="77777777" w:rsidR="009428B4" w:rsidRPr="00947884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7884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292B08" w:rsidRPr="009428B4" w14:paraId="6ECD8FF2" w14:textId="77777777" w:rsidTr="006F60ED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C847A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0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1111" w14:textId="51F0344E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7D5B" w14:textId="07137FC9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0.86-1.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1780" w14:textId="53A0BBC1" w:rsidR="00292B08" w:rsidRPr="00AB6ADF" w:rsidRDefault="00CA1875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64AF" w14:textId="0747CA83" w:rsidR="00292B08" w:rsidRPr="00AB6ADF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</w:t>
            </w:r>
            <w:r w:rsidR="00CA1875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0</w:t>
            </w: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CA1875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2</w:t>
            </w: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35752C87" w14:textId="77777777" w:rsidTr="006F60E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83936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5-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C806" w14:textId="121A07A2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1.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6E3D" w14:textId="0BA37B84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1.04-1.3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EEC1" w14:textId="6830B2F1" w:rsidR="00292B08" w:rsidRPr="00AB6ADF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1</w:t>
            </w:r>
            <w:r w:rsidR="00CA1875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3EBB" w14:textId="54CA163C" w:rsidR="00292B08" w:rsidRPr="00AB6ADF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0</w:t>
            </w:r>
            <w:r w:rsidR="00AB6ADF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AB6ADF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</w:t>
            </w: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1047A0" w14:paraId="19AA7A2F" w14:textId="77777777" w:rsidTr="006F60E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A1168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9-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AAA55" w14:textId="19C62A22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59EA" w14:textId="624B1026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0.86-1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5A72" w14:textId="77777777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ABBE" w14:textId="4AECD26F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83-1.0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4BCC07F9" w14:textId="77777777" w:rsidTr="006F60E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E0E9A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3-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30641" w14:textId="74B76BAD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1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3E36D" w14:textId="3BAABEF0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0.98-1.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9114" w14:textId="77777777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AD38" w14:textId="7A51D658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3-1.1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522C7CA0" w14:textId="77777777" w:rsidTr="006F60E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AB1FF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7-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B7BF9" w14:textId="206BD707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FCE81" w14:textId="6424F937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0.94-1.2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21CE7" w14:textId="3098EEFF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B572" w14:textId="319E55F6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6</w:t>
            </w: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1C50E42D" w14:textId="77777777" w:rsidTr="006F60E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5F865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1-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6EE3E" w14:textId="79798C5E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E992A" w14:textId="470AE6BD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0.98-1.2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6B587" w14:textId="72571FC2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CAA5" w14:textId="6F661CFA" w:rsidR="00292B08" w:rsidRPr="001047A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1047A0"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0</w:t>
            </w:r>
            <w:r w:rsidRPr="001047A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4C49247B" w14:textId="77777777" w:rsidTr="006F60ED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E49B8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5-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EFA99" w14:textId="0842AC6B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0A8DC" w14:textId="00DD2A7D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0.98-1.2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BB45" w14:textId="09E9F50F" w:rsidR="00292B08" w:rsidRPr="0083563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83563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</w:t>
            </w:r>
            <w:r w:rsidR="00835630" w:rsidRPr="0083563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F425" w14:textId="73705009" w:rsidR="00292B08" w:rsidRPr="00835630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83563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835630" w:rsidRPr="0083563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83563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835630" w:rsidRPr="0083563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9</w:t>
            </w:r>
            <w:r w:rsidRPr="00835630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292B08" w:rsidRPr="009428B4" w14:paraId="2F53E859" w14:textId="77777777" w:rsidTr="006F60ED">
        <w:trPr>
          <w:trHeight w:val="37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951E2" w14:textId="77777777" w:rsidR="00292B08" w:rsidRPr="00154E9B" w:rsidRDefault="00292B08" w:rsidP="00292B0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9-bir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724B7" w14:textId="3FB3B7EE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1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8639D" w14:textId="6CA3F9FB" w:rsidR="00292B08" w:rsidRPr="00154E9B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6F097E">
              <w:t>(1.00-1.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3D6D" w14:textId="67C3DBC7" w:rsidR="00292B08" w:rsidRPr="00AB6ADF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65009E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4BB2" w14:textId="497B8BE3" w:rsidR="00292B08" w:rsidRPr="00AB6ADF" w:rsidRDefault="00292B08" w:rsidP="00292B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65009E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65009E"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9</w:t>
            </w:r>
            <w:r w:rsidRPr="00AB6ADF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428B4" w:rsidRPr="009428B4" w14:paraId="543029AA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41055B66" w14:textId="77777777" w:rsidR="009428B4" w:rsidRPr="00154E9B" w:rsidRDefault="009428B4" w:rsidP="009428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Respiratory infe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noWrap/>
            <w:vAlign w:val="center"/>
            <w:hideMark/>
          </w:tcPr>
          <w:p w14:paraId="05903352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80D8D69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AF6A69A" w14:textId="77777777" w:rsidR="009428B4" w:rsidRPr="00FC0A47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36210ED" w14:textId="77777777" w:rsidR="009428B4" w:rsidRPr="00FC0A47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911F29" w:rsidRPr="009428B4" w14:paraId="3FF17BB2" w14:textId="77777777" w:rsidTr="00154E9B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B493B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0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A8B" w14:textId="69B9F34A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C5BA" w14:textId="1B376AFB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3-1.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B99" w14:textId="77777777" w:rsidR="00911F29" w:rsidRPr="00FC0A47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D6AD" w14:textId="6303AA85" w:rsidR="00911F29" w:rsidRPr="00FC0A47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FC0A47"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2</w:t>
            </w:r>
            <w:r w:rsidR="00FC0A47"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23EDEAE6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33521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5-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082F" w14:textId="380FEB63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BAB4" w14:textId="55C60463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5-1.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E1B" w14:textId="77777777" w:rsidR="00911F29" w:rsidRPr="00FC0A47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AF2B" w14:textId="35A03B5C" w:rsidR="00911F29" w:rsidRPr="00FC0A47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FC0A47"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2</w:t>
            </w:r>
            <w:r w:rsidR="00FC0A47"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4F22F580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95111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9-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FF5F" w14:textId="28A3387C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C5A3" w14:textId="18BAC3D1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5-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E3C" w14:textId="18EDDB8F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3C7A" w14:textId="780CBAE9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6-1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18</w:t>
            </w: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2988FD2B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11FE5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3-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5959" w14:textId="4FF6E970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9E46" w14:textId="4E665696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AF7C" w14:textId="397435AC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bookmarkStart w:id="7" w:name="_Hlk66283154"/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9</w:t>
            </w:r>
            <w:bookmarkEnd w:id="7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E989" w14:textId="3A3BD9FB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01-1.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9</w:t>
            </w: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3A68DA05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530A4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7-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CB22" w14:textId="47149DB8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C319" w14:textId="7CF384E4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2-1.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7791" w14:textId="25264B80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B536" w14:textId="1993C65A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2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3EA0D73A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0BFE4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1-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7201" w14:textId="253E11FF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8AF3" w14:textId="59451E28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6-1.1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460D" w14:textId="552D364C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1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15EC" w14:textId="18ECEA38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0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2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56F5EF9A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D9367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5-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CAD42" w14:textId="4BA2B90D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AAD2" w14:textId="3CA1FD5E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5-1.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1F38" w14:textId="53E213C0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7485" w14:textId="231C8970" w:rsidR="00911F29" w:rsidRPr="00F23C7A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9-1.2</w:t>
            </w:r>
            <w:r w:rsidR="00F23C7A"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F23C7A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04C6F30B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5C641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Weeks 29-birth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873F" w14:textId="2D81CA3A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81B5" w14:textId="6737ED0F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E67B" w14:textId="08B61D0D" w:rsidR="00911F29" w:rsidRPr="00FC0A47" w:rsidRDefault="00FC0A47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BB7A" w14:textId="4D852322" w:rsidR="00911F29" w:rsidRPr="00FC0A47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3-1.1</w:t>
            </w:r>
            <w:r w:rsidR="00FC0A47"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428B4" w:rsidRPr="009428B4" w14:paraId="0D791AF1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/>
            <w:noWrap/>
            <w:vAlign w:val="center"/>
            <w:hideMark/>
          </w:tcPr>
          <w:p w14:paraId="5F66978E" w14:textId="77777777" w:rsidR="009428B4" w:rsidRPr="00154E9B" w:rsidRDefault="009428B4" w:rsidP="009428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noWrap/>
            <w:vAlign w:val="center"/>
            <w:hideMark/>
          </w:tcPr>
          <w:p w14:paraId="7DD10304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6DA7E3" w14:textId="77777777" w:rsidR="009428B4" w:rsidRPr="00154E9B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47CE9DFC" w14:textId="77777777" w:rsidR="009428B4" w:rsidRPr="00FC0A47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8FA350" w14:textId="77777777" w:rsidR="009428B4" w:rsidRPr="00FC0A47" w:rsidRDefault="009428B4" w:rsidP="009428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FC0A47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911F29" w:rsidRPr="009428B4" w14:paraId="505AFEE2" w14:textId="77777777" w:rsidTr="00154E9B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B5215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0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FB39" w14:textId="678E380E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7C78" w14:textId="56096898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5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DB5D" w14:textId="36AD22D3" w:rsidR="00911F29" w:rsidRPr="007B42DE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1</w:t>
            </w:r>
            <w:r w:rsidR="007B42DE"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5B78" w14:textId="31D920AE" w:rsidR="00911F29" w:rsidRPr="007B42DE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8</w:t>
            </w:r>
            <w:r w:rsidR="007B42DE"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7B42DE"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6</w:t>
            </w: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37957D9C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0FA58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5-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E6E" w14:textId="41FE848F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0158" w14:textId="5C3026A8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3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6F94" w14:textId="73777BED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35BD" w14:textId="51C1105F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9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)</w:t>
            </w:r>
          </w:p>
        </w:tc>
      </w:tr>
      <w:tr w:rsidR="00911F29" w:rsidRPr="009428B4" w14:paraId="44501AF4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09D5D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9-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F4DE" w14:textId="3E47EA86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AB2" w14:textId="67FCFB4E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2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1489" w14:textId="769DFE8D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8564" w14:textId="4CDC764C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8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1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74524B" w14:paraId="24E3BC1B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6E35F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3-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A074" w14:textId="6F41DD5D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8663" w14:textId="4CD6268E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5-1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74BB" w14:textId="40B31CB9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1202" w14:textId="3261BA40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93-1.2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74524B" w14:paraId="1755AE32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4286E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17-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EEE2" w14:textId="4E91F378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35A9" w14:textId="50363349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6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0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5AE7" w14:textId="6A33094E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</w:t>
            </w:r>
            <w:r w:rsid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26D6" w14:textId="42F8F04B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60-1.0</w:t>
            </w:r>
            <w:r w:rsid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2C122052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86E75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1-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2647B" w14:textId="4A5A588D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A4B1" w14:textId="0703FBAF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2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E442" w14:textId="754943E0" w:rsidR="00911F29" w:rsidRPr="0074524B" w:rsidRDefault="0074524B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="00911F29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762A" w14:textId="0EA466AF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8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9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25B361ED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EB551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eeks 25-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C1DD" w14:textId="3EDB0F9D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022C" w14:textId="74F2C5DC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8-1.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FF04" w14:textId="5404120D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.0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1CAA" w14:textId="0B713F85" w:rsidR="00911F29" w:rsidRPr="0074524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2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74524B"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9</w:t>
            </w:r>
            <w:r w:rsidRPr="0074524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11F29" w:rsidRPr="009428B4" w14:paraId="07B6E14E" w14:textId="77777777" w:rsidTr="00154E9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09577" w14:textId="77777777" w:rsidR="00911F29" w:rsidRPr="00154E9B" w:rsidRDefault="00911F29" w:rsidP="00911F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154E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Weeks 29-birth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E44E" w14:textId="209D823C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315F" w14:textId="5599EE45" w:rsidR="00911F29" w:rsidRPr="00154E9B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(1.1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5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-1.5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  <w:r w:rsidRPr="009428B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C35A" w14:textId="73EECA81" w:rsidR="00911F29" w:rsidRPr="007B42DE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 1.</w:t>
            </w:r>
            <w:r w:rsidR="007B42DE"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5</w:t>
            </w: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5C98" w14:textId="7E92D148" w:rsidR="00911F29" w:rsidRPr="007B42DE" w:rsidRDefault="00911F29" w:rsidP="00911F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1.</w:t>
            </w:r>
            <w:r w:rsidR="007B42DE"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8</w:t>
            </w: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1.</w:t>
            </w:r>
            <w:r w:rsidR="007B42DE"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5</w:t>
            </w:r>
            <w:r w:rsidRPr="007B42DE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</w:tbl>
    <w:p w14:paraId="77741618" w14:textId="48E526DA" w:rsidR="00C72B44" w:rsidRPr="00C72B44" w:rsidRDefault="009428B4">
      <w:pPr>
        <w:rPr>
          <w:lang w:val="en-GB"/>
        </w:rPr>
      </w:pPr>
      <w:r w:rsidRPr="009428B4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Note: </w:t>
      </w:r>
      <w:r w:rsidRPr="009428B4">
        <w:rPr>
          <w:rFonts w:ascii="Times New Roman" w:eastAsia="Calibri" w:hAnsi="Times New Roman" w:cs="Times New Roman"/>
          <w:sz w:val="20"/>
          <w:szCs w:val="20"/>
          <w:lang w:val="en-US"/>
        </w:rPr>
        <w:t>Unadjusted and adjusted</w:t>
      </w:r>
      <w:r w:rsidRPr="009428B4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timing specific odds ratios of the logistic regressions examining </w:t>
      </w:r>
      <w:r w:rsidRPr="009428B4">
        <w:rPr>
          <w:rFonts w:ascii="Times New Roman" w:eastAsia="Calibri" w:hAnsi="Times New Roman" w:cs="Times New Roman"/>
          <w:sz w:val="20"/>
          <w:szCs w:val="20"/>
          <w:lang w:val="en-US"/>
        </w:rPr>
        <w:t>associations between gestational exposure to maternal infections and ADHD</w:t>
      </w:r>
      <w:r w:rsidR="002D34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isk</w:t>
      </w:r>
      <w:r w:rsidRPr="009428B4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2D348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 </w:t>
      </w:r>
      <w:r w:rsidRPr="009428B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1</w:t>
      </w:r>
      <w:r w:rsidRPr="009428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djusted </w:t>
      </w:r>
      <w:r w:rsidR="002D348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for</w:t>
      </w:r>
      <w:r w:rsidRPr="009428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mother’s age and parity, child’s birth year, parental educational attainment and relationship status, mother's smoking and alcohol use before pregnancy, and the mother’s previous mental disorders and ADHD symptoms. One asterisk (*) indicate that the OR is significant with an adjusted p &lt; .05 after FDR correction for multiple testing at α = .05 for 6</w:t>
      </w:r>
      <w:r w:rsidR="00A470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1</w:t>
      </w:r>
      <w:r w:rsidRPr="009428B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tests. </w:t>
      </w:r>
    </w:p>
    <w:sectPr w:rsidR="00C72B44" w:rsidRPr="00C72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92F99"/>
    <w:multiLevelType w:val="hybridMultilevel"/>
    <w:tmpl w:val="93D02D6E"/>
    <w:lvl w:ilvl="0" w:tplc="2E6C35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17"/>
    <w:rsid w:val="00015717"/>
    <w:rsid w:val="00036D79"/>
    <w:rsid w:val="0004626A"/>
    <w:rsid w:val="00046766"/>
    <w:rsid w:val="0007521D"/>
    <w:rsid w:val="00084BF3"/>
    <w:rsid w:val="000A0CB0"/>
    <w:rsid w:val="000A162E"/>
    <w:rsid w:val="001047A0"/>
    <w:rsid w:val="0015287E"/>
    <w:rsid w:val="00154E9B"/>
    <w:rsid w:val="001C32D7"/>
    <w:rsid w:val="001D1D9E"/>
    <w:rsid w:val="001E3C9E"/>
    <w:rsid w:val="00216916"/>
    <w:rsid w:val="00224419"/>
    <w:rsid w:val="002557A8"/>
    <w:rsid w:val="00270C69"/>
    <w:rsid w:val="0029197C"/>
    <w:rsid w:val="00292B08"/>
    <w:rsid w:val="00293C6C"/>
    <w:rsid w:val="002B2916"/>
    <w:rsid w:val="002D348F"/>
    <w:rsid w:val="002F287C"/>
    <w:rsid w:val="0031529D"/>
    <w:rsid w:val="00336AA6"/>
    <w:rsid w:val="003A1FA5"/>
    <w:rsid w:val="003F1EEF"/>
    <w:rsid w:val="003F3FA4"/>
    <w:rsid w:val="003F658A"/>
    <w:rsid w:val="00481284"/>
    <w:rsid w:val="00481735"/>
    <w:rsid w:val="0048571A"/>
    <w:rsid w:val="00493F6B"/>
    <w:rsid w:val="004A4F9A"/>
    <w:rsid w:val="005B2AB0"/>
    <w:rsid w:val="005B6EAB"/>
    <w:rsid w:val="005B766F"/>
    <w:rsid w:val="005D27B4"/>
    <w:rsid w:val="005D6617"/>
    <w:rsid w:val="00600869"/>
    <w:rsid w:val="00615412"/>
    <w:rsid w:val="006361E1"/>
    <w:rsid w:val="0065009E"/>
    <w:rsid w:val="00686B77"/>
    <w:rsid w:val="006A64EE"/>
    <w:rsid w:val="006C4426"/>
    <w:rsid w:val="006D04E5"/>
    <w:rsid w:val="006F240F"/>
    <w:rsid w:val="006F60ED"/>
    <w:rsid w:val="0074524B"/>
    <w:rsid w:val="00752A50"/>
    <w:rsid w:val="007823A8"/>
    <w:rsid w:val="007B42DE"/>
    <w:rsid w:val="007E5BF0"/>
    <w:rsid w:val="00814926"/>
    <w:rsid w:val="00835630"/>
    <w:rsid w:val="00845391"/>
    <w:rsid w:val="00847DE3"/>
    <w:rsid w:val="0087341F"/>
    <w:rsid w:val="00911F29"/>
    <w:rsid w:val="009428B4"/>
    <w:rsid w:val="00947884"/>
    <w:rsid w:val="0095597B"/>
    <w:rsid w:val="00966359"/>
    <w:rsid w:val="0097560B"/>
    <w:rsid w:val="009A7612"/>
    <w:rsid w:val="009F3B4E"/>
    <w:rsid w:val="00A173C2"/>
    <w:rsid w:val="00A4706E"/>
    <w:rsid w:val="00A51C43"/>
    <w:rsid w:val="00AB6ADF"/>
    <w:rsid w:val="00AD3B80"/>
    <w:rsid w:val="00AE6C41"/>
    <w:rsid w:val="00BA6C44"/>
    <w:rsid w:val="00BB34DF"/>
    <w:rsid w:val="00BD3D35"/>
    <w:rsid w:val="00C60F17"/>
    <w:rsid w:val="00C72B44"/>
    <w:rsid w:val="00C80A2D"/>
    <w:rsid w:val="00C9192C"/>
    <w:rsid w:val="00CA1875"/>
    <w:rsid w:val="00CD3C64"/>
    <w:rsid w:val="00D009C6"/>
    <w:rsid w:val="00D03C14"/>
    <w:rsid w:val="00D24FB6"/>
    <w:rsid w:val="00D469A8"/>
    <w:rsid w:val="00DB4372"/>
    <w:rsid w:val="00DB515C"/>
    <w:rsid w:val="00DF0AD9"/>
    <w:rsid w:val="00E2197C"/>
    <w:rsid w:val="00E27E01"/>
    <w:rsid w:val="00E30B14"/>
    <w:rsid w:val="00E32CB1"/>
    <w:rsid w:val="00E3339D"/>
    <w:rsid w:val="00E428FF"/>
    <w:rsid w:val="00E52491"/>
    <w:rsid w:val="00E655A5"/>
    <w:rsid w:val="00E75766"/>
    <w:rsid w:val="00F17708"/>
    <w:rsid w:val="00F23C7A"/>
    <w:rsid w:val="00F32D6B"/>
    <w:rsid w:val="00F40368"/>
    <w:rsid w:val="00FA1523"/>
    <w:rsid w:val="00FA53A8"/>
    <w:rsid w:val="00FC0A47"/>
    <w:rsid w:val="00FD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6C8B6"/>
  <w15:chartTrackingRefBased/>
  <w15:docId w15:val="{A3D18828-6D94-4F55-851D-9879B9C7F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169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5D6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D6617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D661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D661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D661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7576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75766"/>
    <w:rPr>
      <w:b/>
      <w:bCs/>
      <w:sz w:val="20"/>
      <w:szCs w:val="20"/>
    </w:rPr>
  </w:style>
  <w:style w:type="table" w:styleId="Listetabell1lysuthevingsfarge3">
    <w:name w:val="List Table 1 Light Accent 3"/>
    <w:basedOn w:val="Vanligtabell"/>
    <w:uiPriority w:val="46"/>
    <w:rsid w:val="00E27E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216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jon">
    <w:name w:val="Revision"/>
    <w:hidden/>
    <w:uiPriority w:val="99"/>
    <w:semiHidden/>
    <w:rsid w:val="00DB51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9B83C-C94A-4502-A83F-A88CC08F8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0</Words>
  <Characters>6999</Characters>
  <Application>Microsoft Office Word</Application>
  <DocSecurity>0</DocSecurity>
  <Lines>58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, Kjersti Mæhlum</dc:creator>
  <cp:keywords/>
  <dc:description/>
  <cp:lastModifiedBy>Walle, Kjersti Mæhlum</cp:lastModifiedBy>
  <cp:revision>2</cp:revision>
  <dcterms:created xsi:type="dcterms:W3CDTF">2022-02-28T15:18:00Z</dcterms:created>
  <dcterms:modified xsi:type="dcterms:W3CDTF">2022-02-28T15:18:00Z</dcterms:modified>
</cp:coreProperties>
</file>